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CBA71D" w14:textId="7FC957CD" w:rsidR="007F489E" w:rsidRPr="007F489E" w:rsidRDefault="008E380F" w:rsidP="007F489E">
      <w:pPr>
        <w:rPr>
          <w:b/>
          <w:bCs/>
          <w:lang w:val="en-US"/>
        </w:rPr>
      </w:pPr>
      <w:r>
        <w:rPr>
          <w:b/>
          <w:bCs/>
          <w:lang w:val="en-US"/>
        </w:rPr>
        <w:t>Comparison of</w:t>
      </w:r>
      <w:r w:rsidR="007F489E" w:rsidRPr="007F489E">
        <w:rPr>
          <w:b/>
          <w:bCs/>
          <w:lang w:val="en-US"/>
        </w:rPr>
        <w:t xml:space="preserve"> DNA extraction method</w:t>
      </w:r>
      <w:r>
        <w:rPr>
          <w:b/>
          <w:bCs/>
          <w:lang w:val="en-US"/>
        </w:rPr>
        <w:t>s</w:t>
      </w:r>
      <w:r w:rsidR="007F489E" w:rsidRPr="007F489E">
        <w:rPr>
          <w:b/>
          <w:bCs/>
          <w:lang w:val="en-US"/>
        </w:rPr>
        <w:t xml:space="preserve"> for 16S </w:t>
      </w:r>
      <w:proofErr w:type="spellStart"/>
      <w:r w:rsidR="007F489E" w:rsidRPr="007F489E">
        <w:rPr>
          <w:b/>
          <w:bCs/>
          <w:lang w:val="en-US"/>
        </w:rPr>
        <w:t>rRNA</w:t>
      </w:r>
      <w:proofErr w:type="spellEnd"/>
      <w:r w:rsidR="007F489E" w:rsidRPr="007F489E">
        <w:rPr>
          <w:b/>
          <w:bCs/>
          <w:lang w:val="en-US"/>
        </w:rPr>
        <w:t xml:space="preserve"> gene a sequencing in the analysis of the human gut microbiome</w:t>
      </w:r>
    </w:p>
    <w:p w14:paraId="61D6DD39" w14:textId="77777777" w:rsidR="007F489E" w:rsidRPr="007F489E" w:rsidRDefault="007F489E" w:rsidP="007F489E">
      <w:pPr>
        <w:rPr>
          <w:lang w:val="en-US"/>
        </w:rPr>
      </w:pPr>
    </w:p>
    <w:p w14:paraId="0AF1BDCF" w14:textId="4AFE55DA" w:rsidR="007F489E" w:rsidRPr="007F489E" w:rsidRDefault="007F489E" w:rsidP="007F489E">
      <w:pPr>
        <w:rPr>
          <w:lang w:val="en-US"/>
        </w:rPr>
      </w:pPr>
      <w:r w:rsidRPr="007F489E">
        <w:rPr>
          <w:lang w:val="en-US"/>
        </w:rPr>
        <w:t>Céline Elie</w:t>
      </w:r>
      <w:r w:rsidRPr="007F489E">
        <w:rPr>
          <w:vertAlign w:val="superscript"/>
          <w:lang w:val="en-US"/>
        </w:rPr>
        <w:t>1</w:t>
      </w:r>
      <w:r w:rsidRPr="007F489E">
        <w:rPr>
          <w:lang w:val="en-US"/>
        </w:rPr>
        <w:t>, Magali Perret</w:t>
      </w:r>
      <w:r w:rsidRPr="007F489E">
        <w:rPr>
          <w:vertAlign w:val="superscript"/>
          <w:lang w:val="en-US"/>
        </w:rPr>
        <w:t>1</w:t>
      </w:r>
      <w:r w:rsidRPr="007F489E">
        <w:rPr>
          <w:lang w:val="en-US"/>
        </w:rPr>
        <w:t>,</w:t>
      </w:r>
      <w:r w:rsidR="00F847D6">
        <w:rPr>
          <w:lang w:val="en-US"/>
        </w:rPr>
        <w:t xml:space="preserve"> Hayat Hage</w:t>
      </w:r>
      <w:r w:rsidR="00F847D6">
        <w:rPr>
          <w:vertAlign w:val="superscript"/>
          <w:lang w:val="en-US"/>
        </w:rPr>
        <w:t>1</w:t>
      </w:r>
      <w:r w:rsidR="00F847D6">
        <w:rPr>
          <w:lang w:val="en-US"/>
        </w:rPr>
        <w:t>,</w:t>
      </w:r>
      <w:r w:rsidR="003D04C8">
        <w:rPr>
          <w:lang w:val="en-US"/>
        </w:rPr>
        <w:t xml:space="preserve"> Erwin Sentausa</w:t>
      </w:r>
      <w:r w:rsidR="003D04C8" w:rsidRPr="00010EC3">
        <w:rPr>
          <w:vertAlign w:val="superscript"/>
          <w:lang w:val="en-US"/>
        </w:rPr>
        <w:t>1</w:t>
      </w:r>
      <w:r w:rsidR="003D04C8">
        <w:rPr>
          <w:lang w:val="en-US"/>
        </w:rPr>
        <w:t xml:space="preserve">, </w:t>
      </w:r>
      <w:r w:rsidR="00F847D6">
        <w:rPr>
          <w:lang w:val="en-US"/>
        </w:rPr>
        <w:t xml:space="preserve"> Amy Hesketh</w:t>
      </w:r>
      <w:r w:rsidR="00F847D6">
        <w:rPr>
          <w:vertAlign w:val="superscript"/>
          <w:lang w:val="en-US"/>
        </w:rPr>
        <w:t>1</w:t>
      </w:r>
      <w:r w:rsidR="00F847D6">
        <w:rPr>
          <w:lang w:val="en-US"/>
        </w:rPr>
        <w:t>,</w:t>
      </w:r>
      <w:r w:rsidRPr="007F489E">
        <w:rPr>
          <w:lang w:val="en-US"/>
        </w:rPr>
        <w:t xml:space="preserve"> Karen Louis</w:t>
      </w:r>
      <w:r w:rsidRPr="007F489E">
        <w:rPr>
          <w:vertAlign w:val="superscript"/>
          <w:lang w:val="en-US"/>
        </w:rPr>
        <w:t>1</w:t>
      </w:r>
      <w:r w:rsidRPr="007F489E">
        <w:rPr>
          <w:lang w:val="en-US"/>
        </w:rPr>
        <w:t xml:space="preserve">, </w:t>
      </w:r>
      <w:proofErr w:type="spellStart"/>
      <w:r w:rsidRPr="007F489E">
        <w:rPr>
          <w:lang w:val="en-US"/>
        </w:rPr>
        <w:t>Asmaà</w:t>
      </w:r>
      <w:proofErr w:type="spellEnd"/>
      <w:r w:rsidRPr="007F489E">
        <w:rPr>
          <w:lang w:val="en-US"/>
        </w:rPr>
        <w:t xml:space="preserve"> Fritah-Lafont</w:t>
      </w:r>
      <w:r w:rsidRPr="007F489E">
        <w:rPr>
          <w:vertAlign w:val="superscript"/>
          <w:lang w:val="en-US"/>
        </w:rPr>
        <w:t>1</w:t>
      </w:r>
      <w:r w:rsidRPr="007F489E">
        <w:rPr>
          <w:lang w:val="en-US"/>
        </w:rPr>
        <w:t>, Philippe Leissner</w:t>
      </w:r>
      <w:r w:rsidRPr="007F489E">
        <w:rPr>
          <w:vertAlign w:val="superscript"/>
          <w:lang w:val="en-US"/>
        </w:rPr>
        <w:t>1</w:t>
      </w:r>
      <w:r w:rsidRPr="007F489E">
        <w:rPr>
          <w:lang w:val="en-US"/>
        </w:rPr>
        <w:t>, Carole Vachon</w:t>
      </w:r>
      <w:r w:rsidRPr="007F489E">
        <w:rPr>
          <w:vertAlign w:val="superscript"/>
          <w:lang w:val="en-US"/>
        </w:rPr>
        <w:t>3</w:t>
      </w:r>
      <w:r w:rsidRPr="007F489E">
        <w:rPr>
          <w:lang w:val="en-US"/>
        </w:rPr>
        <w:t xml:space="preserve">, </w:t>
      </w:r>
      <w:proofErr w:type="spellStart"/>
      <w:r w:rsidRPr="007F489E">
        <w:rPr>
          <w:lang w:val="en-US"/>
        </w:rPr>
        <w:t>Hervé</w:t>
      </w:r>
      <w:proofErr w:type="spellEnd"/>
      <w:r w:rsidRPr="007F489E">
        <w:rPr>
          <w:lang w:val="en-US"/>
        </w:rPr>
        <w:t xml:space="preserve"> Rostaing</w:t>
      </w:r>
      <w:r w:rsidRPr="007F489E">
        <w:rPr>
          <w:vertAlign w:val="superscript"/>
          <w:lang w:val="en-US"/>
        </w:rPr>
        <w:t>3</w:t>
      </w:r>
      <w:r w:rsidRPr="007F489E">
        <w:rPr>
          <w:lang w:val="en-US"/>
        </w:rPr>
        <w:t xml:space="preserve">, </w:t>
      </w:r>
      <w:proofErr w:type="spellStart"/>
      <w:r w:rsidRPr="007F489E">
        <w:rPr>
          <w:lang w:val="en-US"/>
        </w:rPr>
        <w:t>Frédéric</w:t>
      </w:r>
      <w:proofErr w:type="spellEnd"/>
      <w:r w:rsidRPr="007F489E">
        <w:rPr>
          <w:lang w:val="en-US"/>
        </w:rPr>
        <w:t xml:space="preserve"> Reynier</w:t>
      </w:r>
      <w:r w:rsidRPr="007F489E">
        <w:rPr>
          <w:vertAlign w:val="superscript"/>
          <w:lang w:val="en-US"/>
        </w:rPr>
        <w:t>1</w:t>
      </w:r>
      <w:r w:rsidRPr="007F489E">
        <w:rPr>
          <w:lang w:val="en-US"/>
        </w:rPr>
        <w:t>, Gaspard Gervasi</w:t>
      </w:r>
      <w:r w:rsidRPr="007F489E">
        <w:rPr>
          <w:vertAlign w:val="superscript"/>
          <w:lang w:val="en-US"/>
        </w:rPr>
        <w:t>2</w:t>
      </w:r>
      <w:r w:rsidRPr="007F489E">
        <w:rPr>
          <w:lang w:val="en-US"/>
        </w:rPr>
        <w:t>, and Adrien Saliou</w:t>
      </w:r>
      <w:r w:rsidRPr="007F489E">
        <w:rPr>
          <w:vertAlign w:val="superscript"/>
          <w:lang w:val="en-US"/>
        </w:rPr>
        <w:t>1</w:t>
      </w:r>
      <w:r w:rsidRPr="007F489E">
        <w:rPr>
          <w:lang w:val="en-US"/>
        </w:rPr>
        <w:t>*</w:t>
      </w:r>
    </w:p>
    <w:p w14:paraId="770B6977" w14:textId="77777777" w:rsidR="007F489E" w:rsidRPr="007F489E" w:rsidRDefault="007F489E" w:rsidP="007F489E">
      <w:pPr>
        <w:rPr>
          <w:lang w:val="en-US"/>
        </w:rPr>
      </w:pPr>
    </w:p>
    <w:p w14:paraId="2C93CA7A" w14:textId="77777777" w:rsidR="007F489E" w:rsidRPr="00AC48A5" w:rsidRDefault="007F489E" w:rsidP="007F489E">
      <w:pPr>
        <w:rPr>
          <w:bCs/>
          <w:color w:val="0000FF" w:themeColor="hyperlink"/>
          <w:u w:val="single"/>
        </w:rPr>
      </w:pPr>
    </w:p>
    <w:p w14:paraId="3CCB7494" w14:textId="77777777" w:rsidR="007F489E" w:rsidRPr="00010EC3" w:rsidRDefault="007F489E" w:rsidP="007F489E">
      <w:pPr>
        <w:rPr>
          <w:bCs/>
          <w:lang w:val="en-US"/>
        </w:rPr>
      </w:pPr>
      <w:r w:rsidRPr="00010EC3">
        <w:rPr>
          <w:b/>
          <w:lang w:val="en-US"/>
        </w:rPr>
        <w:t xml:space="preserve">*Corresponding author </w:t>
      </w:r>
    </w:p>
    <w:p w14:paraId="64441C78" w14:textId="77777777" w:rsidR="007F489E" w:rsidRPr="00010EC3" w:rsidRDefault="007F489E" w:rsidP="007F489E">
      <w:pPr>
        <w:rPr>
          <w:lang w:val="en-US"/>
        </w:rPr>
      </w:pPr>
    </w:p>
    <w:p w14:paraId="2405051B" w14:textId="77777777" w:rsidR="007F489E" w:rsidRPr="00010EC3" w:rsidRDefault="007F489E" w:rsidP="007F489E">
      <w:pPr>
        <w:rPr>
          <w:b/>
          <w:lang w:val="en-US"/>
        </w:rPr>
      </w:pPr>
      <w:r w:rsidRPr="00010EC3">
        <w:rPr>
          <w:b/>
          <w:lang w:val="en-US"/>
        </w:rPr>
        <w:t>Affiliations</w:t>
      </w:r>
    </w:p>
    <w:p w14:paraId="6FA1AAA8" w14:textId="6F8DE804" w:rsidR="007F489E" w:rsidRPr="00010EC3" w:rsidRDefault="007F489E" w:rsidP="007F489E">
      <w:pPr>
        <w:rPr>
          <w:lang w:val="en-US"/>
        </w:rPr>
      </w:pPr>
      <w:r w:rsidRPr="00010EC3">
        <w:rPr>
          <w:vertAlign w:val="superscript"/>
          <w:lang w:val="en-US"/>
        </w:rPr>
        <w:t>1</w:t>
      </w:r>
      <w:bookmarkStart w:id="0" w:name="_GoBack"/>
      <w:bookmarkEnd w:id="0"/>
      <w:r w:rsidRPr="00010EC3">
        <w:rPr>
          <w:lang w:val="en-US"/>
        </w:rPr>
        <w:t xml:space="preserve">BIOASTER, </w:t>
      </w:r>
      <w:r w:rsidR="003D04C8" w:rsidRPr="00010EC3">
        <w:rPr>
          <w:lang w:val="en-US"/>
        </w:rPr>
        <w:t xml:space="preserve">Microbiology Research Institute, </w:t>
      </w:r>
      <w:r w:rsidRPr="00010EC3">
        <w:rPr>
          <w:lang w:val="en-US"/>
        </w:rPr>
        <w:t xml:space="preserve">40 avenue Tony </w:t>
      </w:r>
      <w:proofErr w:type="spellStart"/>
      <w:r w:rsidRPr="00010EC3">
        <w:rPr>
          <w:lang w:val="en-US"/>
        </w:rPr>
        <w:t>Garnier</w:t>
      </w:r>
      <w:proofErr w:type="spellEnd"/>
      <w:r w:rsidRPr="00010EC3">
        <w:rPr>
          <w:lang w:val="en-US"/>
        </w:rPr>
        <w:t>, 69007 Lyon, France</w:t>
      </w:r>
    </w:p>
    <w:p w14:paraId="281CE4AC" w14:textId="77777777" w:rsidR="007F489E" w:rsidRDefault="007F489E" w:rsidP="007F489E">
      <w:r w:rsidRPr="0085248B">
        <w:rPr>
          <w:vertAlign w:val="superscript"/>
        </w:rPr>
        <w:t>2</w:t>
      </w:r>
      <w:r w:rsidRPr="0085248B">
        <w:t xml:space="preserve">bioMérieux, 376 Chemin de l'Orme, 69280 </w:t>
      </w:r>
      <w:proofErr w:type="spellStart"/>
      <w:r w:rsidRPr="0085248B">
        <w:t>Marcy-l'Étoile</w:t>
      </w:r>
      <w:proofErr w:type="spellEnd"/>
      <w:r w:rsidRPr="0085248B">
        <w:t xml:space="preserve">, </w:t>
      </w:r>
      <w:r>
        <w:t>France</w:t>
      </w:r>
    </w:p>
    <w:p w14:paraId="777D54DA" w14:textId="77777777" w:rsidR="007F489E" w:rsidRDefault="007F489E" w:rsidP="007F489E">
      <w:r>
        <w:rPr>
          <w:vertAlign w:val="superscript"/>
        </w:rPr>
        <w:t>3</w:t>
      </w:r>
      <w:r w:rsidRPr="0085248B">
        <w:t xml:space="preserve">bioMérieux, </w:t>
      </w:r>
      <w:r w:rsidRPr="00E64CC4">
        <w:rPr>
          <w:rStyle w:val="lrzxr"/>
        </w:rPr>
        <w:t>5 Rue des Berges, 38000 Grenoble</w:t>
      </w:r>
      <w:r>
        <w:t>, France</w:t>
      </w:r>
    </w:p>
    <w:p w14:paraId="1E2D1C25" w14:textId="77777777" w:rsidR="007F489E" w:rsidRDefault="007F489E" w:rsidP="007F489E"/>
    <w:p w14:paraId="439D6F1D" w14:textId="54E9823C" w:rsidR="007F489E" w:rsidRPr="007F489E" w:rsidRDefault="007F489E" w:rsidP="007F489E">
      <w:pPr>
        <w:rPr>
          <w:lang w:val="en-US"/>
        </w:rPr>
      </w:pPr>
      <w:r w:rsidRPr="007F489E">
        <w:rPr>
          <w:b/>
          <w:lang w:val="en-US"/>
        </w:rPr>
        <w:t>Running title</w:t>
      </w:r>
      <w:r w:rsidRPr="007F489E">
        <w:rPr>
          <w:lang w:val="en-US"/>
        </w:rPr>
        <w:t xml:space="preserve">: </w:t>
      </w:r>
      <w:r w:rsidR="005C1111">
        <w:rPr>
          <w:lang w:val="en-US"/>
        </w:rPr>
        <w:t xml:space="preserve">Comparison of </w:t>
      </w:r>
      <w:r w:rsidRPr="007F489E">
        <w:rPr>
          <w:lang w:val="en-US"/>
        </w:rPr>
        <w:t>DNA extraction method</w:t>
      </w:r>
      <w:r w:rsidR="005C1111">
        <w:rPr>
          <w:lang w:val="en-US"/>
        </w:rPr>
        <w:t>s</w:t>
      </w:r>
      <w:r w:rsidRPr="007F489E">
        <w:rPr>
          <w:lang w:val="en-US"/>
        </w:rPr>
        <w:t xml:space="preserve"> for the human gut microbiome</w:t>
      </w:r>
    </w:p>
    <w:p w14:paraId="09BC83CE" w14:textId="77777777" w:rsidR="007F489E" w:rsidRDefault="007F489E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20192844" w14:textId="77777777" w:rsidR="008271BF" w:rsidRPr="002E191F" w:rsidRDefault="008B30CB" w:rsidP="002E191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2E191F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</w:t>
      </w:r>
      <w:r w:rsidR="002E191F">
        <w:rPr>
          <w:rFonts w:ascii="Arial" w:hAnsi="Arial" w:cs="Arial"/>
          <w:b/>
          <w:bCs/>
          <w:sz w:val="20"/>
          <w:szCs w:val="20"/>
          <w:lang w:val="en-US"/>
        </w:rPr>
        <w:t>Methods</w:t>
      </w:r>
    </w:p>
    <w:p w14:paraId="002A758D" w14:textId="77777777" w:rsidR="008271BF" w:rsidRPr="002E191F" w:rsidRDefault="008271BF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7EC4237" w14:textId="77777777" w:rsidR="00EE7672" w:rsidRPr="002E191F" w:rsidRDefault="00052349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2E191F">
        <w:rPr>
          <w:rFonts w:ascii="Arial" w:hAnsi="Arial" w:cs="Arial"/>
          <w:b/>
          <w:bCs/>
          <w:sz w:val="20"/>
          <w:szCs w:val="20"/>
          <w:lang w:val="en-US"/>
        </w:rPr>
        <w:t xml:space="preserve">DNA extraction protocol # </w:t>
      </w:r>
      <w:r w:rsidR="002D356C">
        <w:rPr>
          <w:rFonts w:ascii="Arial" w:hAnsi="Arial" w:cs="Arial"/>
          <w:b/>
          <w:bCs/>
          <w:sz w:val="20"/>
          <w:szCs w:val="20"/>
          <w:lang w:val="en-US"/>
        </w:rPr>
        <w:t>DQ</w:t>
      </w:r>
    </w:p>
    <w:p w14:paraId="3DB52753" w14:textId="77777777" w:rsidR="00052349" w:rsidRPr="002E191F" w:rsidRDefault="00052349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9B2803A" w14:textId="77777777" w:rsidR="00EE7672" w:rsidRPr="002E191F" w:rsidRDefault="00A73CA0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PowerLyzer</w:t>
      </w:r>
      <w:proofErr w:type="spellEnd"/>
      <w:r w:rsidR="00EE7672" w:rsidRPr="002E191F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EE7672" w:rsidRPr="002E191F">
        <w:rPr>
          <w:rFonts w:ascii="Arial" w:hAnsi="Arial" w:cs="Arial"/>
          <w:sz w:val="20"/>
          <w:szCs w:val="20"/>
          <w:lang w:val="en-US"/>
        </w:rPr>
        <w:t>PowerSoil</w:t>
      </w:r>
      <w:proofErr w:type="spellEnd"/>
      <w:r w:rsidR="00EE7672" w:rsidRPr="002E191F">
        <w:rPr>
          <w:rFonts w:ascii="Arial" w:hAnsi="Arial" w:cs="Arial"/>
          <w:sz w:val="20"/>
          <w:szCs w:val="20"/>
          <w:lang w:val="en-US"/>
        </w:rPr>
        <w:t xml:space="preserve"> </w:t>
      </w:r>
      <w:r w:rsidRPr="002E191F">
        <w:rPr>
          <w:rFonts w:ascii="Arial" w:hAnsi="Arial" w:cs="Arial"/>
          <w:sz w:val="20"/>
          <w:szCs w:val="20"/>
          <w:lang w:val="en-US"/>
        </w:rPr>
        <w:t xml:space="preserve">DNA Isolation Kit </w:t>
      </w:r>
      <w:r w:rsidR="0057546F" w:rsidRPr="002E191F">
        <w:rPr>
          <w:rFonts w:ascii="Arial" w:hAnsi="Arial" w:cs="Arial"/>
          <w:sz w:val="20"/>
          <w:szCs w:val="20"/>
          <w:lang w:val="en-US"/>
        </w:rPr>
        <w:t>(</w:t>
      </w:r>
      <w:proofErr w:type="spellStart"/>
      <w:r w:rsidR="0057546F" w:rsidRPr="002E191F">
        <w:rPr>
          <w:rFonts w:ascii="Arial" w:hAnsi="Arial" w:cs="Arial"/>
          <w:sz w:val="20"/>
          <w:szCs w:val="20"/>
          <w:lang w:val="en-US"/>
        </w:rPr>
        <w:t>Mobio</w:t>
      </w:r>
      <w:proofErr w:type="spellEnd"/>
      <w:r w:rsidR="0057546F" w:rsidRPr="002E191F">
        <w:rPr>
          <w:rFonts w:ascii="Arial" w:hAnsi="Arial" w:cs="Arial"/>
          <w:sz w:val="20"/>
          <w:szCs w:val="20"/>
          <w:lang w:val="en-US"/>
        </w:rPr>
        <w:t>)</w:t>
      </w:r>
    </w:p>
    <w:p w14:paraId="7FEE328B" w14:textId="77777777" w:rsidR="0057546F" w:rsidRPr="002E191F" w:rsidRDefault="0057546F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DNeasy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PowerLyzer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PowerSoil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Kit (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Qiagen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>, Catalog number 12855-100)</w:t>
      </w:r>
    </w:p>
    <w:p w14:paraId="7015F9E6" w14:textId="77777777" w:rsidR="00052349" w:rsidRPr="002E191F" w:rsidRDefault="00052349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620F30E" w14:textId="77777777" w:rsidR="00052349" w:rsidRPr="002E191F" w:rsidRDefault="00A73CA0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1. </w:t>
      </w:r>
      <w:r w:rsidR="00052349" w:rsidRPr="002E191F">
        <w:rPr>
          <w:rFonts w:ascii="Arial" w:hAnsi="Arial" w:cs="Arial"/>
          <w:sz w:val="20"/>
          <w:szCs w:val="20"/>
          <w:lang w:val="en-US"/>
        </w:rPr>
        <w:t xml:space="preserve">To the </w:t>
      </w:r>
      <w:proofErr w:type="spellStart"/>
      <w:r w:rsidR="00052349" w:rsidRPr="002E191F">
        <w:rPr>
          <w:rFonts w:ascii="Arial" w:hAnsi="Arial" w:cs="Arial"/>
          <w:sz w:val="20"/>
          <w:szCs w:val="20"/>
          <w:lang w:val="en-US"/>
        </w:rPr>
        <w:t>PowerLyzer</w:t>
      </w:r>
      <w:proofErr w:type="spellEnd"/>
      <w:r w:rsidR="00052349" w:rsidRPr="002E191F">
        <w:rPr>
          <w:rFonts w:ascii="Arial" w:hAnsi="Arial" w:cs="Arial"/>
          <w:sz w:val="20"/>
          <w:szCs w:val="20"/>
          <w:lang w:val="en-US"/>
        </w:rPr>
        <w:t xml:space="preserve"> Glass Bead Tube, 0.1 mm provided, add 200 mg feces</w:t>
      </w:r>
    </w:p>
    <w:p w14:paraId="0919155D" w14:textId="77777777" w:rsidR="00052349" w:rsidRPr="002E191F" w:rsidRDefault="00A73CA0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2. </w:t>
      </w:r>
      <w:r w:rsidR="00052349" w:rsidRPr="002E191F">
        <w:rPr>
          <w:rFonts w:ascii="Arial" w:hAnsi="Arial" w:cs="Arial"/>
          <w:sz w:val="20"/>
          <w:szCs w:val="20"/>
          <w:lang w:val="en-US"/>
        </w:rPr>
        <w:t>Add 750</w:t>
      </w:r>
      <w:r w:rsidR="005C1111">
        <w:rPr>
          <w:rFonts w:ascii="Arial" w:hAnsi="Arial" w:cs="Arial"/>
          <w:sz w:val="20"/>
          <w:szCs w:val="20"/>
          <w:lang w:val="en-US"/>
        </w:rPr>
        <w:t xml:space="preserve"> </w:t>
      </w:r>
      <w:r w:rsidR="00052349" w:rsidRPr="002E191F">
        <w:rPr>
          <w:rFonts w:ascii="Arial" w:hAnsi="Arial" w:cs="Arial"/>
          <w:sz w:val="20"/>
          <w:szCs w:val="20"/>
          <w:lang w:val="en-US"/>
        </w:rPr>
        <w:t>µl of Bead Solution to the Glass Bead Tube. Gently vortex to mix</w:t>
      </w:r>
    </w:p>
    <w:p w14:paraId="225549E2" w14:textId="77777777" w:rsidR="00052349" w:rsidRPr="002E191F" w:rsidRDefault="00A73CA0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3. </w:t>
      </w:r>
      <w:r w:rsidR="00052349" w:rsidRPr="002E191F">
        <w:rPr>
          <w:rFonts w:ascii="Arial" w:hAnsi="Arial" w:cs="Arial"/>
          <w:sz w:val="20"/>
          <w:szCs w:val="20"/>
          <w:lang w:val="en-US"/>
        </w:rPr>
        <w:t>Incubate the samples 10 min at 65</w:t>
      </w:r>
      <w:r w:rsidR="005C1111">
        <w:rPr>
          <w:rFonts w:ascii="Arial" w:hAnsi="Arial" w:cs="Arial"/>
          <w:sz w:val="20"/>
          <w:szCs w:val="20"/>
          <w:lang w:val="en-US"/>
        </w:rPr>
        <w:t xml:space="preserve"> </w:t>
      </w:r>
      <w:r w:rsidR="00052349" w:rsidRPr="002E191F">
        <w:rPr>
          <w:rFonts w:ascii="Arial" w:hAnsi="Arial" w:cs="Arial"/>
          <w:sz w:val="20"/>
          <w:szCs w:val="20"/>
          <w:lang w:val="en-US"/>
        </w:rPr>
        <w:t>°C, then 10 min at 95</w:t>
      </w:r>
      <w:r w:rsidR="005C1111">
        <w:rPr>
          <w:rFonts w:ascii="Arial" w:hAnsi="Arial" w:cs="Arial"/>
          <w:sz w:val="20"/>
          <w:szCs w:val="20"/>
          <w:lang w:val="en-US"/>
        </w:rPr>
        <w:t xml:space="preserve"> </w:t>
      </w:r>
      <w:r w:rsidR="00052349" w:rsidRPr="002E191F">
        <w:rPr>
          <w:rFonts w:ascii="Arial" w:hAnsi="Arial" w:cs="Arial"/>
          <w:sz w:val="20"/>
          <w:szCs w:val="20"/>
          <w:lang w:val="en-US"/>
        </w:rPr>
        <w:t xml:space="preserve">°C </w:t>
      </w:r>
    </w:p>
    <w:p w14:paraId="3D002650" w14:textId="77777777" w:rsidR="00EE7672" w:rsidRPr="002E191F" w:rsidRDefault="00A73CA0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4. </w:t>
      </w:r>
      <w:r w:rsidR="00EE7672" w:rsidRPr="002E191F">
        <w:rPr>
          <w:rFonts w:ascii="Arial" w:hAnsi="Arial" w:cs="Arial"/>
          <w:sz w:val="20"/>
          <w:szCs w:val="20"/>
          <w:lang w:val="en-US"/>
        </w:rPr>
        <w:t xml:space="preserve">If Solution C1 is precipitated, heat to </w:t>
      </w:r>
      <w:r w:rsidR="005D1CDA" w:rsidRPr="002E191F">
        <w:rPr>
          <w:rFonts w:ascii="Arial" w:hAnsi="Arial" w:cs="Arial"/>
          <w:sz w:val="20"/>
          <w:szCs w:val="20"/>
          <w:lang w:val="en-US"/>
        </w:rPr>
        <w:t>60</w:t>
      </w:r>
      <w:r w:rsidR="005C1111">
        <w:rPr>
          <w:rFonts w:ascii="Arial" w:hAnsi="Arial" w:cs="Arial"/>
          <w:sz w:val="20"/>
          <w:szCs w:val="20"/>
          <w:lang w:val="en-US"/>
        </w:rPr>
        <w:t xml:space="preserve"> </w:t>
      </w:r>
      <w:r w:rsidR="005D1CDA" w:rsidRPr="002E191F">
        <w:rPr>
          <w:rFonts w:ascii="Arial" w:hAnsi="Arial" w:cs="Arial"/>
          <w:sz w:val="20"/>
          <w:szCs w:val="20"/>
          <w:lang w:val="en-US"/>
        </w:rPr>
        <w:t>°C until dissolved before use</w:t>
      </w:r>
    </w:p>
    <w:p w14:paraId="49CAA247" w14:textId="77777777" w:rsidR="00EE7672" w:rsidRPr="002E191F" w:rsidRDefault="00A73CA0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5. </w:t>
      </w:r>
      <w:r w:rsidR="00EE7672" w:rsidRPr="002E191F">
        <w:rPr>
          <w:rFonts w:ascii="Arial" w:hAnsi="Arial" w:cs="Arial"/>
          <w:sz w:val="20"/>
          <w:szCs w:val="20"/>
          <w:lang w:val="en-US"/>
        </w:rPr>
        <w:t>Add 60</w:t>
      </w:r>
      <w:r w:rsidR="005C1111">
        <w:rPr>
          <w:rFonts w:ascii="Arial" w:hAnsi="Arial" w:cs="Arial"/>
          <w:sz w:val="20"/>
          <w:szCs w:val="20"/>
          <w:lang w:val="en-US"/>
        </w:rPr>
        <w:t xml:space="preserve"> </w:t>
      </w:r>
      <w:r w:rsidR="00EE7672" w:rsidRPr="002E191F">
        <w:rPr>
          <w:rFonts w:ascii="Arial" w:hAnsi="Arial" w:cs="Arial"/>
          <w:sz w:val="20"/>
          <w:szCs w:val="20"/>
        </w:rPr>
        <w:t>μ</w:t>
      </w:r>
      <w:r w:rsidR="00EE7672" w:rsidRPr="002E191F">
        <w:rPr>
          <w:rFonts w:ascii="Arial" w:hAnsi="Arial" w:cs="Arial"/>
          <w:sz w:val="20"/>
          <w:szCs w:val="20"/>
          <w:lang w:val="en-US"/>
        </w:rPr>
        <w:t>l of</w:t>
      </w:r>
      <w:r w:rsidR="005D1CDA" w:rsidRPr="002E191F">
        <w:rPr>
          <w:rFonts w:ascii="Arial" w:hAnsi="Arial" w:cs="Arial"/>
          <w:sz w:val="20"/>
          <w:szCs w:val="20"/>
          <w:lang w:val="en-US"/>
        </w:rPr>
        <w:t xml:space="preserve"> Solution C1 and vortex briefly</w:t>
      </w:r>
    </w:p>
    <w:p w14:paraId="7DC0681D" w14:textId="77777777" w:rsidR="00412D1D" w:rsidRPr="002E191F" w:rsidRDefault="00A73CA0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iCs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>6.</w:t>
      </w:r>
      <w:r w:rsidR="00412D1D" w:rsidRPr="002E191F">
        <w:rPr>
          <w:rFonts w:ascii="Arial" w:hAnsi="Arial" w:cs="Arial"/>
          <w:sz w:val="20"/>
          <w:szCs w:val="20"/>
          <w:lang w:val="en-US"/>
        </w:rPr>
        <w:t xml:space="preserve"> Bead beating: </w:t>
      </w:r>
      <w:r w:rsidR="00412D1D" w:rsidRPr="002E191F">
        <w:rPr>
          <w:rFonts w:ascii="Arial" w:hAnsi="Arial" w:cs="Arial"/>
          <w:bCs/>
          <w:iCs/>
          <w:sz w:val="20"/>
          <w:szCs w:val="20"/>
          <w:lang w:val="en-US"/>
        </w:rPr>
        <w:t xml:space="preserve">Transfer the samples in </w:t>
      </w:r>
      <w:proofErr w:type="spellStart"/>
      <w:r w:rsidR="00412D1D" w:rsidRPr="002E191F">
        <w:rPr>
          <w:rFonts w:ascii="Arial" w:hAnsi="Arial" w:cs="Arial"/>
          <w:bCs/>
          <w:iCs/>
          <w:sz w:val="20"/>
          <w:szCs w:val="20"/>
          <w:lang w:val="en-US"/>
        </w:rPr>
        <w:t>Retsch</w:t>
      </w:r>
      <w:proofErr w:type="spellEnd"/>
      <w:r w:rsidR="00412D1D" w:rsidRPr="002E191F">
        <w:rPr>
          <w:rFonts w:ascii="Arial" w:hAnsi="Arial" w:cs="Arial"/>
          <w:bCs/>
          <w:iCs/>
          <w:sz w:val="20"/>
          <w:szCs w:val="20"/>
          <w:lang w:val="en-US"/>
        </w:rPr>
        <w:t xml:space="preserve"> 5 min at 30 Hz </w:t>
      </w:r>
    </w:p>
    <w:p w14:paraId="59671712" w14:textId="77777777" w:rsidR="00EE7672" w:rsidRPr="002E191F" w:rsidRDefault="00A73CA0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7. </w:t>
      </w:r>
      <w:r w:rsidR="00EE7672" w:rsidRPr="002E191F">
        <w:rPr>
          <w:rFonts w:ascii="Arial" w:hAnsi="Arial" w:cs="Arial"/>
          <w:sz w:val="20"/>
          <w:szCs w:val="20"/>
          <w:lang w:val="en-US"/>
        </w:rPr>
        <w:t>Transfer the supernatant to a clean 2 ml Collection Tube. Expect ~400-500</w:t>
      </w:r>
      <w:r w:rsidR="005C1111">
        <w:rPr>
          <w:rFonts w:ascii="Arial" w:hAnsi="Arial" w:cs="Arial"/>
          <w:sz w:val="20"/>
          <w:szCs w:val="20"/>
          <w:lang w:val="en-US"/>
        </w:rPr>
        <w:t xml:space="preserve"> </w:t>
      </w:r>
      <w:r w:rsidR="00EE7672" w:rsidRPr="002E191F">
        <w:rPr>
          <w:rFonts w:ascii="Arial" w:hAnsi="Arial" w:cs="Arial"/>
          <w:sz w:val="20"/>
          <w:szCs w:val="20"/>
        </w:rPr>
        <w:t>μ</w:t>
      </w:r>
      <w:r w:rsidR="00412D1D" w:rsidRPr="002E191F">
        <w:rPr>
          <w:rFonts w:ascii="Arial" w:hAnsi="Arial" w:cs="Arial"/>
          <w:sz w:val="20"/>
          <w:szCs w:val="20"/>
          <w:lang w:val="en-US"/>
        </w:rPr>
        <w:t>l supernatant</w:t>
      </w:r>
    </w:p>
    <w:p w14:paraId="62ECF52A" w14:textId="77777777" w:rsidR="00EE7672" w:rsidRPr="002E191F" w:rsidRDefault="00A73CA0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8. </w:t>
      </w:r>
      <w:r w:rsidR="00EE7672" w:rsidRPr="002E191F">
        <w:rPr>
          <w:rFonts w:ascii="Arial" w:hAnsi="Arial" w:cs="Arial"/>
          <w:sz w:val="20"/>
          <w:szCs w:val="20"/>
          <w:lang w:val="en-US"/>
        </w:rPr>
        <w:t>Add 250</w:t>
      </w:r>
      <w:r w:rsidR="005C1111">
        <w:rPr>
          <w:rFonts w:ascii="Arial" w:hAnsi="Arial" w:cs="Arial"/>
          <w:sz w:val="20"/>
          <w:szCs w:val="20"/>
          <w:lang w:val="en-US"/>
        </w:rPr>
        <w:t xml:space="preserve"> </w:t>
      </w:r>
      <w:r w:rsidR="00EE7672" w:rsidRPr="002E191F">
        <w:rPr>
          <w:rFonts w:ascii="Arial" w:hAnsi="Arial" w:cs="Arial"/>
          <w:sz w:val="20"/>
          <w:szCs w:val="20"/>
        </w:rPr>
        <w:t>μ</w:t>
      </w:r>
      <w:r w:rsidR="00EE7672" w:rsidRPr="002E191F">
        <w:rPr>
          <w:rFonts w:ascii="Arial" w:hAnsi="Arial" w:cs="Arial"/>
          <w:sz w:val="20"/>
          <w:szCs w:val="20"/>
          <w:lang w:val="en-US"/>
        </w:rPr>
        <w:t>l of Solution C2 and vortex for 5 sec. Incubate at 4</w:t>
      </w:r>
      <w:r w:rsidR="005C1111">
        <w:rPr>
          <w:rFonts w:ascii="Arial" w:hAnsi="Arial" w:cs="Arial"/>
          <w:sz w:val="20"/>
          <w:szCs w:val="20"/>
          <w:lang w:val="en-US"/>
        </w:rPr>
        <w:t xml:space="preserve"> </w:t>
      </w:r>
      <w:r w:rsidR="00EE7672" w:rsidRPr="002E191F">
        <w:rPr>
          <w:rFonts w:ascii="Arial" w:hAnsi="Arial" w:cs="Arial"/>
          <w:sz w:val="20"/>
          <w:szCs w:val="20"/>
          <w:lang w:val="en-US"/>
        </w:rPr>
        <w:t>°</w:t>
      </w:r>
      <w:r w:rsidR="00412D1D" w:rsidRPr="002E191F">
        <w:rPr>
          <w:rFonts w:ascii="Arial" w:hAnsi="Arial" w:cs="Arial"/>
          <w:sz w:val="20"/>
          <w:szCs w:val="20"/>
          <w:lang w:val="en-US"/>
        </w:rPr>
        <w:t>C for 5 min</w:t>
      </w:r>
    </w:p>
    <w:p w14:paraId="37862E1D" w14:textId="77777777" w:rsidR="00EE7672" w:rsidRPr="002E191F" w:rsidRDefault="00A73CA0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9. </w:t>
      </w:r>
      <w:r w:rsidR="00EE7672" w:rsidRPr="002E191F">
        <w:rPr>
          <w:rFonts w:ascii="Arial" w:hAnsi="Arial" w:cs="Arial"/>
          <w:sz w:val="20"/>
          <w:szCs w:val="20"/>
          <w:lang w:val="en-US"/>
        </w:rPr>
        <w:t>Spin the tubes at room tempera</w:t>
      </w:r>
      <w:r w:rsidR="00412D1D" w:rsidRPr="002E191F">
        <w:rPr>
          <w:rFonts w:ascii="Arial" w:hAnsi="Arial" w:cs="Arial"/>
          <w:sz w:val="20"/>
          <w:szCs w:val="20"/>
          <w:lang w:val="en-US"/>
        </w:rPr>
        <w:t>ture for 1 minute at 10,000 x g</w:t>
      </w:r>
    </w:p>
    <w:p w14:paraId="31A3F0EB" w14:textId="77777777" w:rsidR="00EE7672" w:rsidRPr="002E191F" w:rsidRDefault="00A73CA0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10. </w:t>
      </w:r>
      <w:r w:rsidR="00EE7672" w:rsidRPr="002E191F">
        <w:rPr>
          <w:rFonts w:ascii="Arial" w:hAnsi="Arial" w:cs="Arial"/>
          <w:sz w:val="20"/>
          <w:szCs w:val="20"/>
          <w:lang w:val="en-US"/>
        </w:rPr>
        <w:t>Transfer no more than, 600</w:t>
      </w:r>
      <w:r w:rsidR="005C1111">
        <w:rPr>
          <w:rFonts w:ascii="Arial" w:hAnsi="Arial" w:cs="Arial"/>
          <w:sz w:val="20"/>
          <w:szCs w:val="20"/>
          <w:lang w:val="en-US"/>
        </w:rPr>
        <w:t xml:space="preserve"> </w:t>
      </w:r>
      <w:r w:rsidR="00EE7672" w:rsidRPr="002E191F">
        <w:rPr>
          <w:rFonts w:ascii="Arial" w:hAnsi="Arial" w:cs="Arial"/>
          <w:sz w:val="20"/>
          <w:szCs w:val="20"/>
        </w:rPr>
        <w:t>μ</w:t>
      </w:r>
      <w:r w:rsidR="00EE7672" w:rsidRPr="002E191F">
        <w:rPr>
          <w:rFonts w:ascii="Arial" w:hAnsi="Arial" w:cs="Arial"/>
          <w:sz w:val="20"/>
          <w:szCs w:val="20"/>
          <w:lang w:val="en-US"/>
        </w:rPr>
        <w:t>l of supern</w:t>
      </w:r>
      <w:r w:rsidR="00412D1D" w:rsidRPr="002E191F">
        <w:rPr>
          <w:rFonts w:ascii="Arial" w:hAnsi="Arial" w:cs="Arial"/>
          <w:sz w:val="20"/>
          <w:szCs w:val="20"/>
          <w:lang w:val="en-US"/>
        </w:rPr>
        <w:t>atant to a 2 ml Collection Tube</w:t>
      </w:r>
    </w:p>
    <w:p w14:paraId="795E2DCD" w14:textId="77777777" w:rsidR="00412D1D" w:rsidRPr="002E191F" w:rsidRDefault="00A73CA0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11. </w:t>
      </w:r>
      <w:r w:rsidR="00EE7672" w:rsidRPr="002E191F">
        <w:rPr>
          <w:rFonts w:ascii="Arial" w:hAnsi="Arial" w:cs="Arial"/>
          <w:sz w:val="20"/>
          <w:szCs w:val="20"/>
          <w:lang w:val="en-US"/>
        </w:rPr>
        <w:t>Add 200</w:t>
      </w:r>
      <w:r w:rsidR="005C1111">
        <w:rPr>
          <w:rFonts w:ascii="Arial" w:hAnsi="Arial" w:cs="Arial"/>
          <w:sz w:val="20"/>
          <w:szCs w:val="20"/>
          <w:lang w:val="en-US"/>
        </w:rPr>
        <w:t xml:space="preserve"> </w:t>
      </w:r>
      <w:r w:rsidR="00EE7672" w:rsidRPr="002E191F">
        <w:rPr>
          <w:rFonts w:ascii="Arial" w:hAnsi="Arial" w:cs="Arial"/>
          <w:sz w:val="20"/>
          <w:szCs w:val="20"/>
        </w:rPr>
        <w:t>μ</w:t>
      </w:r>
      <w:r w:rsidR="00EE7672" w:rsidRPr="002E191F">
        <w:rPr>
          <w:rFonts w:ascii="Arial" w:hAnsi="Arial" w:cs="Arial"/>
          <w:sz w:val="20"/>
          <w:szCs w:val="20"/>
          <w:lang w:val="en-US"/>
        </w:rPr>
        <w:t>l of Solution C3 and vortex briefly. Incubate at 4</w:t>
      </w:r>
      <w:r w:rsidR="005C1111">
        <w:rPr>
          <w:rFonts w:ascii="Arial" w:hAnsi="Arial" w:cs="Arial"/>
          <w:sz w:val="20"/>
          <w:szCs w:val="20"/>
          <w:lang w:val="en-US"/>
        </w:rPr>
        <w:t xml:space="preserve"> </w:t>
      </w:r>
      <w:r w:rsidR="00EE7672" w:rsidRPr="002E191F">
        <w:rPr>
          <w:rFonts w:ascii="Arial" w:hAnsi="Arial" w:cs="Arial"/>
          <w:sz w:val="20"/>
          <w:szCs w:val="20"/>
          <w:lang w:val="en-US"/>
        </w:rPr>
        <w:t>°</w:t>
      </w:r>
      <w:r w:rsidR="00412D1D" w:rsidRPr="002E191F">
        <w:rPr>
          <w:rFonts w:ascii="Arial" w:hAnsi="Arial" w:cs="Arial"/>
          <w:sz w:val="20"/>
          <w:szCs w:val="20"/>
          <w:lang w:val="en-US"/>
        </w:rPr>
        <w:t>C for 5 minutes</w:t>
      </w:r>
    </w:p>
    <w:p w14:paraId="2D1007C9" w14:textId="77777777" w:rsidR="00EE7672" w:rsidRPr="002E191F" w:rsidRDefault="00A73CA0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12. </w:t>
      </w:r>
      <w:r w:rsidR="00412D1D" w:rsidRPr="002E191F">
        <w:rPr>
          <w:rFonts w:ascii="Arial" w:hAnsi="Arial" w:cs="Arial"/>
          <w:sz w:val="20"/>
          <w:szCs w:val="20"/>
          <w:lang w:val="en-US"/>
        </w:rPr>
        <w:t>Spin tubes at 10,000 x g for 1 minute at room temperature</w:t>
      </w:r>
    </w:p>
    <w:p w14:paraId="5B077CAA" w14:textId="77777777" w:rsidR="00EE7672" w:rsidRPr="002E191F" w:rsidRDefault="00A73CA0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color w:val="FF0000"/>
          <w:sz w:val="20"/>
          <w:szCs w:val="20"/>
          <w:lang w:val="en-US"/>
        </w:rPr>
        <w:t>13</w:t>
      </w:r>
      <w:r w:rsidRPr="002E191F">
        <w:rPr>
          <w:rFonts w:ascii="Arial" w:hAnsi="Arial" w:cs="Arial"/>
          <w:sz w:val="20"/>
          <w:szCs w:val="20"/>
          <w:lang w:val="en-US"/>
        </w:rPr>
        <w:t xml:space="preserve">. </w:t>
      </w:r>
      <w:r w:rsidR="00EE7672" w:rsidRPr="002E191F">
        <w:rPr>
          <w:rFonts w:ascii="Arial" w:hAnsi="Arial" w:cs="Arial"/>
          <w:sz w:val="20"/>
          <w:szCs w:val="20"/>
          <w:lang w:val="en-US"/>
        </w:rPr>
        <w:t>Transfer no more than 750</w:t>
      </w:r>
      <w:r w:rsidR="005C1111">
        <w:rPr>
          <w:rFonts w:ascii="Arial" w:hAnsi="Arial" w:cs="Arial"/>
          <w:sz w:val="20"/>
          <w:szCs w:val="20"/>
          <w:lang w:val="en-US"/>
        </w:rPr>
        <w:t xml:space="preserve"> </w:t>
      </w:r>
      <w:r w:rsidR="00EE7672" w:rsidRPr="002E191F">
        <w:rPr>
          <w:rFonts w:ascii="Arial" w:hAnsi="Arial" w:cs="Arial"/>
          <w:sz w:val="20"/>
          <w:szCs w:val="20"/>
        </w:rPr>
        <w:t>μ</w:t>
      </w:r>
      <w:r w:rsidR="00EE7672" w:rsidRPr="002E191F">
        <w:rPr>
          <w:rFonts w:ascii="Arial" w:hAnsi="Arial" w:cs="Arial"/>
          <w:sz w:val="20"/>
          <w:szCs w:val="20"/>
          <w:lang w:val="en-US"/>
        </w:rPr>
        <w:t>l of supernatant to a 2 ml Collection Tube</w:t>
      </w:r>
    </w:p>
    <w:p w14:paraId="49466D02" w14:textId="77777777" w:rsidR="00EE7672" w:rsidRPr="002E191F" w:rsidRDefault="00A73CA0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14. </w:t>
      </w:r>
      <w:r w:rsidR="00EE7672" w:rsidRPr="002E191F">
        <w:rPr>
          <w:rFonts w:ascii="Arial" w:hAnsi="Arial" w:cs="Arial"/>
          <w:sz w:val="20"/>
          <w:szCs w:val="20"/>
          <w:lang w:val="en-US"/>
        </w:rPr>
        <w:t>Add 1200</w:t>
      </w:r>
      <w:r w:rsidR="005C1111">
        <w:rPr>
          <w:rFonts w:ascii="Arial" w:hAnsi="Arial" w:cs="Arial"/>
          <w:sz w:val="20"/>
          <w:szCs w:val="20"/>
          <w:lang w:val="en-US"/>
        </w:rPr>
        <w:t xml:space="preserve"> </w:t>
      </w:r>
      <w:r w:rsidR="00EE7672" w:rsidRPr="002E191F">
        <w:rPr>
          <w:rFonts w:ascii="Arial" w:hAnsi="Arial" w:cs="Arial"/>
          <w:sz w:val="20"/>
          <w:szCs w:val="20"/>
        </w:rPr>
        <w:t>μ</w:t>
      </w:r>
      <w:r w:rsidR="00EE7672" w:rsidRPr="002E191F">
        <w:rPr>
          <w:rFonts w:ascii="Arial" w:hAnsi="Arial" w:cs="Arial"/>
          <w:sz w:val="20"/>
          <w:szCs w:val="20"/>
          <w:lang w:val="en-US"/>
        </w:rPr>
        <w:t>l of Solution C4 to the supernatant</w:t>
      </w:r>
      <w:r w:rsidRPr="002E191F">
        <w:rPr>
          <w:rFonts w:ascii="Arial" w:hAnsi="Arial" w:cs="Arial"/>
          <w:sz w:val="20"/>
          <w:szCs w:val="20"/>
          <w:lang w:val="en-US"/>
        </w:rPr>
        <w:t xml:space="preserve"> and vortex for 5 seconds</w:t>
      </w:r>
    </w:p>
    <w:p w14:paraId="2DD0CB1B" w14:textId="77777777" w:rsidR="005C1111" w:rsidRDefault="00A73CA0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15. </w:t>
      </w:r>
      <w:r w:rsidR="00EE7672" w:rsidRPr="002E191F">
        <w:rPr>
          <w:rFonts w:ascii="Arial" w:hAnsi="Arial" w:cs="Arial"/>
          <w:sz w:val="20"/>
          <w:szCs w:val="20"/>
          <w:lang w:val="en-US"/>
        </w:rPr>
        <w:t>Load 675</w:t>
      </w:r>
      <w:r w:rsidR="005C1111">
        <w:rPr>
          <w:rFonts w:ascii="Arial" w:hAnsi="Arial" w:cs="Arial"/>
          <w:sz w:val="20"/>
          <w:szCs w:val="20"/>
          <w:lang w:val="en-US"/>
        </w:rPr>
        <w:t xml:space="preserve"> </w:t>
      </w:r>
      <w:r w:rsidR="00EE7672" w:rsidRPr="002E191F">
        <w:rPr>
          <w:rFonts w:ascii="Arial" w:hAnsi="Arial" w:cs="Arial"/>
          <w:sz w:val="20"/>
          <w:szCs w:val="20"/>
        </w:rPr>
        <w:t>μ</w:t>
      </w:r>
      <w:r w:rsidR="00EE7672" w:rsidRPr="002E191F">
        <w:rPr>
          <w:rFonts w:ascii="Arial" w:hAnsi="Arial" w:cs="Arial"/>
          <w:sz w:val="20"/>
          <w:szCs w:val="20"/>
          <w:lang w:val="en-US"/>
        </w:rPr>
        <w:t>l onto a Spin Filter and spin at 10,000 x g f</w:t>
      </w:r>
      <w:r w:rsidR="00412D1D" w:rsidRPr="002E191F">
        <w:rPr>
          <w:rFonts w:ascii="Arial" w:hAnsi="Arial" w:cs="Arial"/>
          <w:sz w:val="20"/>
          <w:szCs w:val="20"/>
          <w:lang w:val="en-US"/>
        </w:rPr>
        <w:t>or 1 minute at room temperature</w:t>
      </w:r>
      <w:r w:rsidRPr="002E191F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3E0C9B6F" w14:textId="77777777" w:rsidR="00EE7672" w:rsidRPr="002E191F" w:rsidRDefault="00A73CA0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16. </w:t>
      </w:r>
      <w:r w:rsidR="00EE7672" w:rsidRPr="002E191F">
        <w:rPr>
          <w:rFonts w:ascii="Arial" w:hAnsi="Arial" w:cs="Arial"/>
          <w:sz w:val="20"/>
          <w:szCs w:val="20"/>
          <w:lang w:val="en-US"/>
        </w:rPr>
        <w:t>Discard the flow through. Repeat a total of th</w:t>
      </w:r>
      <w:r w:rsidR="00412D1D" w:rsidRPr="002E191F">
        <w:rPr>
          <w:rFonts w:ascii="Arial" w:hAnsi="Arial" w:cs="Arial"/>
          <w:sz w:val="20"/>
          <w:szCs w:val="20"/>
          <w:lang w:val="en-US"/>
        </w:rPr>
        <w:t>ree times to process all sample</w:t>
      </w:r>
    </w:p>
    <w:p w14:paraId="04B3B5E3" w14:textId="77777777" w:rsidR="00EE7672" w:rsidRPr="002E191F" w:rsidRDefault="00A73CA0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17. </w:t>
      </w:r>
      <w:r w:rsidR="00EE7672" w:rsidRPr="002E191F">
        <w:rPr>
          <w:rFonts w:ascii="Arial" w:hAnsi="Arial" w:cs="Arial"/>
          <w:sz w:val="20"/>
          <w:szCs w:val="20"/>
          <w:lang w:val="en-US"/>
        </w:rPr>
        <w:t>Add 500</w:t>
      </w:r>
      <w:r w:rsidR="005C1111">
        <w:rPr>
          <w:rFonts w:ascii="Arial" w:hAnsi="Arial" w:cs="Arial"/>
          <w:sz w:val="20"/>
          <w:szCs w:val="20"/>
          <w:lang w:val="en-US"/>
        </w:rPr>
        <w:t xml:space="preserve"> </w:t>
      </w:r>
      <w:r w:rsidR="00EE7672" w:rsidRPr="002E191F">
        <w:rPr>
          <w:rFonts w:ascii="Arial" w:hAnsi="Arial" w:cs="Arial"/>
          <w:sz w:val="20"/>
          <w:szCs w:val="20"/>
        </w:rPr>
        <w:t>μ</w:t>
      </w:r>
      <w:r w:rsidR="00EE7672" w:rsidRPr="002E191F">
        <w:rPr>
          <w:rFonts w:ascii="Arial" w:hAnsi="Arial" w:cs="Arial"/>
          <w:sz w:val="20"/>
          <w:szCs w:val="20"/>
          <w:lang w:val="en-US"/>
        </w:rPr>
        <w:t xml:space="preserve">l of Solution C5 and spin for 30 seconds at 10,000 </w:t>
      </w:r>
      <w:r w:rsidRPr="002E191F">
        <w:rPr>
          <w:rFonts w:ascii="Arial" w:hAnsi="Arial" w:cs="Arial"/>
          <w:sz w:val="20"/>
          <w:szCs w:val="20"/>
          <w:lang w:val="en-US"/>
        </w:rPr>
        <w:t>x g</w:t>
      </w:r>
    </w:p>
    <w:p w14:paraId="7D5580A8" w14:textId="77777777" w:rsidR="00EE7672" w:rsidRPr="002E191F" w:rsidRDefault="00A73CA0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>18. Discard the flow through</w:t>
      </w:r>
    </w:p>
    <w:p w14:paraId="543599E7" w14:textId="77777777" w:rsidR="00EE7672" w:rsidRPr="002E191F" w:rsidRDefault="00A73CA0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19. </w:t>
      </w:r>
      <w:r w:rsidR="00EE7672" w:rsidRPr="002E191F">
        <w:rPr>
          <w:rFonts w:ascii="Arial" w:hAnsi="Arial" w:cs="Arial"/>
          <w:sz w:val="20"/>
          <w:szCs w:val="20"/>
          <w:lang w:val="en-US"/>
        </w:rPr>
        <w:t>Centrifuge again at room tempera</w:t>
      </w:r>
      <w:r w:rsidRPr="002E191F">
        <w:rPr>
          <w:rFonts w:ascii="Arial" w:hAnsi="Arial" w:cs="Arial"/>
          <w:sz w:val="20"/>
          <w:szCs w:val="20"/>
          <w:lang w:val="en-US"/>
        </w:rPr>
        <w:t>ture for 1 minute at 10,000 x g</w:t>
      </w:r>
    </w:p>
    <w:p w14:paraId="275E09E9" w14:textId="77777777" w:rsidR="00EE7672" w:rsidRPr="002E191F" w:rsidRDefault="00A73CA0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20. </w:t>
      </w:r>
      <w:r w:rsidR="00EE7672" w:rsidRPr="002E191F">
        <w:rPr>
          <w:rFonts w:ascii="Arial" w:hAnsi="Arial" w:cs="Arial"/>
          <w:sz w:val="20"/>
          <w:szCs w:val="20"/>
          <w:lang w:val="en-US"/>
        </w:rPr>
        <w:t>Place Spin Filter in a clean 1.5 ml tube avoiding splashing S</w:t>
      </w:r>
      <w:r w:rsidR="00412D1D" w:rsidRPr="002E191F">
        <w:rPr>
          <w:rFonts w:ascii="Arial" w:hAnsi="Arial" w:cs="Arial"/>
          <w:sz w:val="20"/>
          <w:szCs w:val="20"/>
          <w:lang w:val="en-US"/>
        </w:rPr>
        <w:t>olution C5 onto the Spin Filter</w:t>
      </w:r>
    </w:p>
    <w:p w14:paraId="5DAF0510" w14:textId="77777777" w:rsidR="00EE7672" w:rsidRPr="002E191F" w:rsidRDefault="00A73CA0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21. </w:t>
      </w:r>
      <w:r w:rsidR="00EE7672" w:rsidRPr="002E191F">
        <w:rPr>
          <w:rFonts w:ascii="Arial" w:hAnsi="Arial" w:cs="Arial"/>
          <w:sz w:val="20"/>
          <w:szCs w:val="20"/>
          <w:lang w:val="en-US"/>
        </w:rPr>
        <w:t>Add 100</w:t>
      </w:r>
      <w:r w:rsidR="005C1111">
        <w:rPr>
          <w:rFonts w:ascii="Arial" w:hAnsi="Arial" w:cs="Arial"/>
          <w:sz w:val="20"/>
          <w:szCs w:val="20"/>
          <w:lang w:val="en-US"/>
        </w:rPr>
        <w:t xml:space="preserve"> </w:t>
      </w:r>
      <w:r w:rsidR="00EE7672" w:rsidRPr="002E191F">
        <w:rPr>
          <w:rFonts w:ascii="Arial" w:hAnsi="Arial" w:cs="Arial"/>
          <w:sz w:val="20"/>
          <w:szCs w:val="20"/>
        </w:rPr>
        <w:t>μ</w:t>
      </w:r>
      <w:r w:rsidR="00EE7672" w:rsidRPr="002E191F">
        <w:rPr>
          <w:rFonts w:ascii="Arial" w:hAnsi="Arial" w:cs="Arial"/>
          <w:sz w:val="20"/>
          <w:szCs w:val="20"/>
          <w:lang w:val="en-US"/>
        </w:rPr>
        <w:t>l of sterile DNA-Free PCR Grade Water to</w:t>
      </w:r>
      <w:r w:rsidR="00412D1D" w:rsidRPr="002E191F">
        <w:rPr>
          <w:rFonts w:ascii="Arial" w:hAnsi="Arial" w:cs="Arial"/>
          <w:sz w:val="20"/>
          <w:szCs w:val="20"/>
          <w:lang w:val="en-US"/>
        </w:rPr>
        <w:t xml:space="preserve"> the center of the white filter membrane</w:t>
      </w:r>
    </w:p>
    <w:p w14:paraId="1E62135A" w14:textId="77777777" w:rsidR="00EE7672" w:rsidRPr="002E191F" w:rsidRDefault="00A73CA0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22. </w:t>
      </w:r>
      <w:r w:rsidR="00EE7672" w:rsidRPr="002E191F">
        <w:rPr>
          <w:rFonts w:ascii="Arial" w:hAnsi="Arial" w:cs="Arial"/>
          <w:sz w:val="20"/>
          <w:szCs w:val="20"/>
          <w:lang w:val="en-US"/>
        </w:rPr>
        <w:t>Sp</w:t>
      </w:r>
      <w:r w:rsidR="00412D1D" w:rsidRPr="002E191F">
        <w:rPr>
          <w:rFonts w:ascii="Arial" w:hAnsi="Arial" w:cs="Arial"/>
          <w:sz w:val="20"/>
          <w:szCs w:val="20"/>
          <w:lang w:val="en-US"/>
        </w:rPr>
        <w:t>in for 30 seconds at 10,000 x g</w:t>
      </w:r>
    </w:p>
    <w:p w14:paraId="338D23AF" w14:textId="77777777" w:rsidR="00CA736B" w:rsidRPr="002E191F" w:rsidRDefault="00A73CA0" w:rsidP="00AD34BB">
      <w:pPr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23. </w:t>
      </w:r>
      <w:r w:rsidR="00412D1D" w:rsidRPr="002E191F">
        <w:rPr>
          <w:rFonts w:ascii="Arial" w:hAnsi="Arial" w:cs="Arial"/>
          <w:sz w:val="20"/>
          <w:szCs w:val="20"/>
          <w:lang w:val="en-US"/>
        </w:rPr>
        <w:t>Discard the filter and s</w:t>
      </w:r>
      <w:r w:rsidR="00EE7672" w:rsidRPr="002E191F">
        <w:rPr>
          <w:rFonts w:ascii="Arial" w:hAnsi="Arial" w:cs="Arial"/>
          <w:sz w:val="20"/>
          <w:szCs w:val="20"/>
          <w:lang w:val="en-US"/>
        </w:rPr>
        <w:t xml:space="preserve">tore </w:t>
      </w:r>
      <w:r w:rsidR="00412D1D" w:rsidRPr="002E191F">
        <w:rPr>
          <w:rFonts w:ascii="Arial" w:hAnsi="Arial" w:cs="Arial"/>
          <w:sz w:val="20"/>
          <w:szCs w:val="20"/>
          <w:lang w:val="en-US"/>
        </w:rPr>
        <w:t>DNA at -20</w:t>
      </w:r>
      <w:r w:rsidR="005C1111">
        <w:rPr>
          <w:rFonts w:ascii="Arial" w:hAnsi="Arial" w:cs="Arial"/>
          <w:sz w:val="20"/>
          <w:szCs w:val="20"/>
          <w:lang w:val="en-US"/>
        </w:rPr>
        <w:t xml:space="preserve"> </w:t>
      </w:r>
      <w:r w:rsidR="00412D1D" w:rsidRPr="002E191F">
        <w:rPr>
          <w:rFonts w:ascii="Arial" w:hAnsi="Arial" w:cs="Arial"/>
          <w:sz w:val="20"/>
          <w:szCs w:val="20"/>
          <w:lang w:val="en-US"/>
        </w:rPr>
        <w:t>°</w:t>
      </w:r>
      <w:r w:rsidR="005C1111">
        <w:rPr>
          <w:rFonts w:ascii="Arial" w:hAnsi="Arial" w:cs="Arial"/>
          <w:sz w:val="20"/>
          <w:szCs w:val="20"/>
          <w:lang w:val="en-US"/>
        </w:rPr>
        <w:t>C</w:t>
      </w:r>
      <w:r w:rsidR="00412D1D" w:rsidRPr="002E191F">
        <w:rPr>
          <w:rFonts w:ascii="Arial" w:hAnsi="Arial" w:cs="Arial"/>
          <w:sz w:val="20"/>
          <w:szCs w:val="20"/>
          <w:lang w:val="en-US"/>
        </w:rPr>
        <w:t xml:space="preserve"> or -80</w:t>
      </w:r>
      <w:r w:rsidR="005C1111">
        <w:rPr>
          <w:rFonts w:ascii="Arial" w:hAnsi="Arial" w:cs="Arial"/>
          <w:sz w:val="20"/>
          <w:szCs w:val="20"/>
          <w:lang w:val="en-US"/>
        </w:rPr>
        <w:t xml:space="preserve"> </w:t>
      </w:r>
      <w:r w:rsidR="00412D1D" w:rsidRPr="002E191F">
        <w:rPr>
          <w:rFonts w:ascii="Arial" w:hAnsi="Arial" w:cs="Arial"/>
          <w:sz w:val="20"/>
          <w:szCs w:val="20"/>
          <w:lang w:val="en-US"/>
        </w:rPr>
        <w:t>°C</w:t>
      </w:r>
    </w:p>
    <w:p w14:paraId="489ECF0F" w14:textId="77777777" w:rsidR="00AD34BB" w:rsidRPr="002E191F" w:rsidRDefault="00AD34BB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br w:type="page"/>
      </w:r>
      <w:r w:rsidRPr="002E191F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DNA extraction protocol # Q</w:t>
      </w:r>
      <w:r w:rsidR="002D356C">
        <w:rPr>
          <w:rFonts w:ascii="Arial" w:hAnsi="Arial" w:cs="Arial"/>
          <w:b/>
          <w:bCs/>
          <w:sz w:val="20"/>
          <w:szCs w:val="20"/>
          <w:lang w:val="en-US"/>
        </w:rPr>
        <w:t>Q</w:t>
      </w:r>
    </w:p>
    <w:p w14:paraId="0F7A4E2A" w14:textId="77777777" w:rsidR="00AD34BB" w:rsidRPr="002E191F" w:rsidRDefault="00AD34BB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2156152" w14:textId="77777777" w:rsidR="00AD34BB" w:rsidRPr="002E191F" w:rsidRDefault="00AD34BB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DNA Isolation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QIAamp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Fast DNA Stool (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Qiagen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>)</w:t>
      </w:r>
      <w:r w:rsidR="006F6CA5" w:rsidRPr="002E191F">
        <w:rPr>
          <w:rFonts w:ascii="Arial" w:hAnsi="Arial" w:cs="Arial"/>
          <w:sz w:val="20"/>
          <w:szCs w:val="20"/>
          <w:lang w:val="en-US"/>
        </w:rPr>
        <w:t xml:space="preserve"> modified. Knudsen et al., </w:t>
      </w:r>
      <w:proofErr w:type="spellStart"/>
      <w:r w:rsidR="006F6CA5" w:rsidRPr="002E191F">
        <w:rPr>
          <w:rFonts w:ascii="Arial" w:hAnsi="Arial" w:cs="Arial"/>
          <w:sz w:val="20"/>
          <w:szCs w:val="20"/>
          <w:lang w:val="en-US"/>
        </w:rPr>
        <w:t>mSystems</w:t>
      </w:r>
      <w:proofErr w:type="spellEnd"/>
      <w:r w:rsidR="006F6CA5" w:rsidRPr="002E191F">
        <w:rPr>
          <w:rFonts w:ascii="Arial" w:hAnsi="Arial" w:cs="Arial"/>
          <w:sz w:val="20"/>
          <w:szCs w:val="20"/>
          <w:lang w:val="en-US"/>
        </w:rPr>
        <w:t xml:space="preserve"> 2016</w:t>
      </w:r>
    </w:p>
    <w:p w14:paraId="69436C3D" w14:textId="77777777" w:rsidR="00AD34BB" w:rsidRPr="002E191F" w:rsidRDefault="00AD34BB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A9C5E1D" w14:textId="77777777" w:rsidR="00AD34BB" w:rsidRPr="002E191F" w:rsidRDefault="00AD34BB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>1. Weigh 0.2 g of feces into a bead beating tube, and place the tube on ice</w:t>
      </w:r>
    </w:p>
    <w:p w14:paraId="3BD36556" w14:textId="77777777" w:rsidR="00AD34BB" w:rsidRPr="002E191F" w:rsidRDefault="00AD34BB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2. Add 1 ml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InhibitEX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Buffer to the tube containing the sample aliquot</w:t>
      </w:r>
    </w:p>
    <w:p w14:paraId="37E3762D" w14:textId="77777777" w:rsidR="00AD34BB" w:rsidRPr="002E191F" w:rsidRDefault="00AD34BB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>3. Vortex continuously until the sample is thoroughly homogenized</w:t>
      </w:r>
    </w:p>
    <w:p w14:paraId="2C395F56" w14:textId="77777777" w:rsidR="00AD34BB" w:rsidRPr="002E191F" w:rsidRDefault="00AD34BB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4. Treat sample in a </w:t>
      </w:r>
      <w:proofErr w:type="spellStart"/>
      <w:r w:rsidR="00976C78" w:rsidRPr="002E191F">
        <w:rPr>
          <w:rFonts w:ascii="Arial" w:hAnsi="Arial" w:cs="Arial"/>
          <w:sz w:val="20"/>
          <w:szCs w:val="20"/>
          <w:lang w:val="en-US"/>
        </w:rPr>
        <w:t>Retsch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at 30 Hz for </w:t>
      </w:r>
      <w:r w:rsidR="00976C78" w:rsidRPr="002E191F">
        <w:rPr>
          <w:rFonts w:ascii="Arial" w:hAnsi="Arial" w:cs="Arial"/>
          <w:sz w:val="20"/>
          <w:szCs w:val="20"/>
          <w:lang w:val="en-US"/>
        </w:rPr>
        <w:t>5 min</w:t>
      </w:r>
    </w:p>
    <w:p w14:paraId="300B288E" w14:textId="1D361DED" w:rsidR="00AD34BB" w:rsidRPr="002E191F" w:rsidRDefault="00AD34BB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5. Heat the sample at 95 </w:t>
      </w:r>
      <w:r w:rsidR="005C1111">
        <w:rPr>
          <w:rFonts w:ascii="Arial" w:hAnsi="Arial" w:cs="Arial"/>
          <w:sz w:val="20"/>
          <w:szCs w:val="20"/>
          <w:lang w:val="en-US"/>
        </w:rPr>
        <w:t>°</w:t>
      </w:r>
      <w:r w:rsidRPr="002E191F">
        <w:rPr>
          <w:rFonts w:ascii="Arial" w:hAnsi="Arial" w:cs="Arial"/>
          <w:sz w:val="20"/>
          <w:szCs w:val="20"/>
          <w:lang w:val="en-US"/>
        </w:rPr>
        <w:t>C for 7 min</w:t>
      </w:r>
    </w:p>
    <w:p w14:paraId="371F9FE9" w14:textId="77777777" w:rsidR="00AD34BB" w:rsidRPr="002E191F" w:rsidRDefault="00AD34BB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>6. Vortex the sample for 15 s</w:t>
      </w:r>
    </w:p>
    <w:p w14:paraId="53467CB1" w14:textId="77777777" w:rsidR="00AD34BB" w:rsidRPr="002E191F" w:rsidRDefault="00AD34BB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>7. Centrifuge the sample at full speed for 1</w:t>
      </w:r>
      <w:r w:rsidR="00A41CB6" w:rsidRPr="002E191F">
        <w:rPr>
          <w:rFonts w:ascii="Arial" w:hAnsi="Arial" w:cs="Arial"/>
          <w:sz w:val="20"/>
          <w:szCs w:val="20"/>
          <w:lang w:val="en-US"/>
        </w:rPr>
        <w:t xml:space="preserve"> min to pellet sample particles</w:t>
      </w:r>
    </w:p>
    <w:p w14:paraId="522A8457" w14:textId="77777777" w:rsidR="00AD34BB" w:rsidRPr="002E191F" w:rsidRDefault="00AD34BB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color w:val="FF0000"/>
          <w:sz w:val="20"/>
          <w:szCs w:val="20"/>
          <w:lang w:val="en-US"/>
        </w:rPr>
        <w:t>8</w:t>
      </w:r>
      <w:r w:rsidRPr="002E191F">
        <w:rPr>
          <w:rFonts w:ascii="Arial" w:hAnsi="Arial" w:cs="Arial"/>
          <w:sz w:val="20"/>
          <w:szCs w:val="20"/>
          <w:lang w:val="en-US"/>
        </w:rPr>
        <w:t xml:space="preserve">. Pipet 30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proteinase K into a new 1.5 ml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microcentrifuge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tube (not prov</w:t>
      </w:r>
      <w:r w:rsidR="00A41CB6" w:rsidRPr="002E191F">
        <w:rPr>
          <w:rFonts w:ascii="Arial" w:hAnsi="Arial" w:cs="Arial"/>
          <w:sz w:val="20"/>
          <w:szCs w:val="20"/>
          <w:lang w:val="en-US"/>
        </w:rPr>
        <w:t>ided)</w:t>
      </w:r>
    </w:p>
    <w:p w14:paraId="4423E8FA" w14:textId="77777777" w:rsidR="00AD34BB" w:rsidRPr="002E191F" w:rsidRDefault="00AD34BB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9. Pipet 400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supernatant from step 7 into the 1.5 ml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microcentrifuge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tube containing</w:t>
      </w:r>
    </w:p>
    <w:p w14:paraId="30ADA3D3" w14:textId="77777777" w:rsidR="00AD34BB" w:rsidRPr="002E191F" w:rsidRDefault="00AD34BB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2E191F">
        <w:rPr>
          <w:rFonts w:ascii="Arial" w:hAnsi="Arial" w:cs="Arial"/>
          <w:sz w:val="20"/>
          <w:szCs w:val="20"/>
          <w:lang w:val="en-US"/>
        </w:rPr>
        <w:t>proteinase</w:t>
      </w:r>
      <w:proofErr w:type="gramEnd"/>
      <w:r w:rsidRPr="002E191F">
        <w:rPr>
          <w:rFonts w:ascii="Arial" w:hAnsi="Arial" w:cs="Arial"/>
          <w:sz w:val="20"/>
          <w:szCs w:val="20"/>
          <w:lang w:val="en-US"/>
        </w:rPr>
        <w:t xml:space="preserve"> K</w:t>
      </w:r>
    </w:p>
    <w:p w14:paraId="1072A9CD" w14:textId="77777777" w:rsidR="00AD34BB" w:rsidRPr="002E191F" w:rsidRDefault="00AD34BB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10. Add 400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Buffer AL and vortex for 15 s</w:t>
      </w:r>
    </w:p>
    <w:p w14:paraId="19E8D047" w14:textId="77777777" w:rsidR="00AD34BB" w:rsidRPr="002E191F" w:rsidRDefault="00AD34BB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>11. Incubate at 70</w:t>
      </w:r>
      <w:r w:rsidR="005C1111">
        <w:rPr>
          <w:rFonts w:ascii="Arial" w:hAnsi="Arial" w:cs="Arial"/>
          <w:sz w:val="20"/>
          <w:szCs w:val="20"/>
          <w:lang w:val="en-US"/>
        </w:rPr>
        <w:t xml:space="preserve"> </w:t>
      </w:r>
      <w:r w:rsidRPr="002E191F">
        <w:rPr>
          <w:rFonts w:ascii="Arial" w:hAnsi="Arial" w:cs="Arial"/>
          <w:sz w:val="20"/>
          <w:szCs w:val="20"/>
          <w:lang w:val="en-US"/>
        </w:rPr>
        <w:t>°C for 10 min</w:t>
      </w:r>
      <w:r w:rsidR="00A41CB6" w:rsidRPr="002E191F">
        <w:rPr>
          <w:rFonts w:ascii="Arial" w:hAnsi="Arial" w:cs="Arial"/>
          <w:sz w:val="20"/>
          <w:szCs w:val="20"/>
          <w:lang w:val="en-US"/>
        </w:rPr>
        <w:t xml:space="preserve">. </w:t>
      </w:r>
      <w:r w:rsidRPr="002E191F">
        <w:rPr>
          <w:rFonts w:ascii="Arial" w:hAnsi="Arial" w:cs="Arial"/>
          <w:sz w:val="20"/>
          <w:szCs w:val="20"/>
          <w:lang w:val="en-US"/>
        </w:rPr>
        <w:t>Centrifuge briefly to remove drops from the inside of the tube lid</w:t>
      </w:r>
    </w:p>
    <w:p w14:paraId="138AED1E" w14:textId="77777777" w:rsidR="00AD34BB" w:rsidRPr="002E191F" w:rsidRDefault="00AD34BB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12. Add 400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of ethanol (96–100%) to th</w:t>
      </w:r>
      <w:r w:rsidR="00A41CB6" w:rsidRPr="002E191F">
        <w:rPr>
          <w:rFonts w:ascii="Arial" w:hAnsi="Arial" w:cs="Arial"/>
          <w:sz w:val="20"/>
          <w:szCs w:val="20"/>
          <w:lang w:val="en-US"/>
        </w:rPr>
        <w:t xml:space="preserve">e lysate, and mix by </w:t>
      </w:r>
      <w:proofErr w:type="spellStart"/>
      <w:r w:rsidR="00A41CB6" w:rsidRPr="002E191F">
        <w:rPr>
          <w:rFonts w:ascii="Arial" w:hAnsi="Arial" w:cs="Arial"/>
          <w:sz w:val="20"/>
          <w:szCs w:val="20"/>
          <w:lang w:val="en-US"/>
        </w:rPr>
        <w:t>vortexing</w:t>
      </w:r>
      <w:proofErr w:type="spellEnd"/>
      <w:r w:rsidR="00A41CB6" w:rsidRPr="002E191F">
        <w:rPr>
          <w:rFonts w:ascii="Arial" w:hAnsi="Arial" w:cs="Arial"/>
          <w:sz w:val="20"/>
          <w:szCs w:val="20"/>
          <w:lang w:val="en-US"/>
        </w:rPr>
        <w:t xml:space="preserve">. </w:t>
      </w:r>
      <w:r w:rsidRPr="002E191F">
        <w:rPr>
          <w:rFonts w:ascii="Arial" w:hAnsi="Arial" w:cs="Arial"/>
          <w:sz w:val="20"/>
          <w:szCs w:val="20"/>
          <w:lang w:val="en-US"/>
        </w:rPr>
        <w:t xml:space="preserve">Centrifuge briefly to remove drops </w:t>
      </w:r>
      <w:r w:rsidR="00A41CB6" w:rsidRPr="002E191F">
        <w:rPr>
          <w:rFonts w:ascii="Arial" w:hAnsi="Arial" w:cs="Arial"/>
          <w:sz w:val="20"/>
          <w:szCs w:val="20"/>
          <w:lang w:val="en-US"/>
        </w:rPr>
        <w:t>from the inside of the tube lid</w:t>
      </w:r>
    </w:p>
    <w:p w14:paraId="53B749A6" w14:textId="77777777" w:rsidR="00AD34BB" w:rsidRPr="002E191F" w:rsidRDefault="00AD34BB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13. Carefully apply 600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lysate from step 12 to the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QIAamp</w:t>
      </w:r>
      <w:proofErr w:type="spellEnd"/>
      <w:r w:rsidR="00A41CB6" w:rsidRPr="002E191F">
        <w:rPr>
          <w:rFonts w:ascii="Arial" w:hAnsi="Arial" w:cs="Arial"/>
          <w:sz w:val="20"/>
          <w:szCs w:val="20"/>
          <w:lang w:val="en-US"/>
        </w:rPr>
        <w:t xml:space="preserve"> spin column. Close the cap and </w:t>
      </w:r>
      <w:r w:rsidRPr="002E191F">
        <w:rPr>
          <w:rFonts w:ascii="Arial" w:hAnsi="Arial" w:cs="Arial"/>
          <w:sz w:val="20"/>
          <w:szCs w:val="20"/>
          <w:lang w:val="en-US"/>
        </w:rPr>
        <w:t>cen</w:t>
      </w:r>
      <w:r w:rsidR="00A41CB6" w:rsidRPr="002E191F">
        <w:rPr>
          <w:rFonts w:ascii="Arial" w:hAnsi="Arial" w:cs="Arial"/>
          <w:sz w:val="20"/>
          <w:szCs w:val="20"/>
          <w:lang w:val="en-US"/>
        </w:rPr>
        <w:t>trifuge at full speed for 1 min</w:t>
      </w:r>
    </w:p>
    <w:p w14:paraId="39915686" w14:textId="77777777" w:rsidR="00AD34BB" w:rsidRPr="002E191F" w:rsidRDefault="00AD34BB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14. Apply the remaining lysate from step 12 to the spin column, </w:t>
      </w:r>
      <w:r w:rsidR="00A41CB6" w:rsidRPr="002E191F">
        <w:rPr>
          <w:rFonts w:ascii="Arial" w:hAnsi="Arial" w:cs="Arial"/>
          <w:sz w:val="20"/>
          <w:szCs w:val="20"/>
          <w:lang w:val="en-US"/>
        </w:rPr>
        <w:t xml:space="preserve">close the cap and centrifuge at </w:t>
      </w:r>
      <w:r w:rsidRPr="002E191F">
        <w:rPr>
          <w:rFonts w:ascii="Arial" w:hAnsi="Arial" w:cs="Arial"/>
          <w:sz w:val="20"/>
          <w:szCs w:val="20"/>
          <w:lang w:val="en-US"/>
        </w:rPr>
        <w:t>full speed for 1 min. Place the spin column in a new 2 ml collec</w:t>
      </w:r>
      <w:r w:rsidR="00A41CB6" w:rsidRPr="002E191F">
        <w:rPr>
          <w:rFonts w:ascii="Arial" w:hAnsi="Arial" w:cs="Arial"/>
          <w:sz w:val="20"/>
          <w:szCs w:val="20"/>
          <w:lang w:val="en-US"/>
        </w:rPr>
        <w:t>tion tube, and discard the tube containing the filtrate</w:t>
      </w:r>
    </w:p>
    <w:p w14:paraId="17B117C4" w14:textId="77777777" w:rsidR="00AD34BB" w:rsidRPr="002E191F" w:rsidRDefault="00AD34BB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15. Carefully open the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QIAamp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spin column and add 500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Buffe</w:t>
      </w:r>
      <w:r w:rsidR="00A41CB6" w:rsidRPr="002E191F">
        <w:rPr>
          <w:rFonts w:ascii="Arial" w:hAnsi="Arial" w:cs="Arial"/>
          <w:sz w:val="20"/>
          <w:szCs w:val="20"/>
          <w:lang w:val="en-US"/>
        </w:rPr>
        <w:t xml:space="preserve">r AW1. Centrifuge at full speed </w:t>
      </w:r>
      <w:r w:rsidRPr="002E191F">
        <w:rPr>
          <w:rFonts w:ascii="Arial" w:hAnsi="Arial" w:cs="Arial"/>
          <w:sz w:val="20"/>
          <w:szCs w:val="20"/>
          <w:lang w:val="en-US"/>
        </w:rPr>
        <w:t xml:space="preserve">for 1 min. Place the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QIAamp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spin column in a new 2 ml c</w:t>
      </w:r>
      <w:r w:rsidR="00A41CB6" w:rsidRPr="002E191F">
        <w:rPr>
          <w:rFonts w:ascii="Arial" w:hAnsi="Arial" w:cs="Arial"/>
          <w:sz w:val="20"/>
          <w:szCs w:val="20"/>
          <w:lang w:val="en-US"/>
        </w:rPr>
        <w:t xml:space="preserve">ollection tube, and discard the </w:t>
      </w:r>
      <w:r w:rsidRPr="002E191F">
        <w:rPr>
          <w:rFonts w:ascii="Arial" w:hAnsi="Arial" w:cs="Arial"/>
          <w:sz w:val="20"/>
          <w:szCs w:val="20"/>
          <w:lang w:val="en-US"/>
        </w:rPr>
        <w:t>collecti</w:t>
      </w:r>
      <w:r w:rsidR="00A41CB6" w:rsidRPr="002E191F">
        <w:rPr>
          <w:rFonts w:ascii="Arial" w:hAnsi="Arial" w:cs="Arial"/>
          <w:sz w:val="20"/>
          <w:szCs w:val="20"/>
          <w:lang w:val="en-US"/>
        </w:rPr>
        <w:t>on tube containing the filtrate</w:t>
      </w:r>
    </w:p>
    <w:p w14:paraId="7FE97FCF" w14:textId="77777777" w:rsidR="00AD34BB" w:rsidRPr="002E191F" w:rsidRDefault="00AD34BB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16. Carefully open the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QIAamp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spin column and add 500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Buffe</w:t>
      </w:r>
      <w:r w:rsidR="00A41CB6" w:rsidRPr="002E191F">
        <w:rPr>
          <w:rFonts w:ascii="Arial" w:hAnsi="Arial" w:cs="Arial"/>
          <w:sz w:val="20"/>
          <w:szCs w:val="20"/>
          <w:lang w:val="en-US"/>
        </w:rPr>
        <w:t xml:space="preserve">r AW2. Centrifuge at full speed </w:t>
      </w:r>
      <w:r w:rsidRPr="002E191F">
        <w:rPr>
          <w:rFonts w:ascii="Arial" w:hAnsi="Arial" w:cs="Arial"/>
          <w:sz w:val="20"/>
          <w:szCs w:val="20"/>
          <w:lang w:val="en-US"/>
        </w:rPr>
        <w:t>for 3 min. Discard the collecti</w:t>
      </w:r>
      <w:r w:rsidR="00A41CB6" w:rsidRPr="002E191F">
        <w:rPr>
          <w:rFonts w:ascii="Arial" w:hAnsi="Arial" w:cs="Arial"/>
          <w:sz w:val="20"/>
          <w:szCs w:val="20"/>
          <w:lang w:val="en-US"/>
        </w:rPr>
        <w:t>on tube containing the filtrate</w:t>
      </w:r>
    </w:p>
    <w:p w14:paraId="3BD91E96" w14:textId="77777777" w:rsidR="00AD34BB" w:rsidRPr="002E191F" w:rsidRDefault="00AD34BB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17. Place the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QIAamp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spin column in a new 2 ml collection tube</w:t>
      </w:r>
      <w:r w:rsidR="00A41CB6" w:rsidRPr="002E191F">
        <w:rPr>
          <w:rFonts w:ascii="Arial" w:hAnsi="Arial" w:cs="Arial"/>
          <w:sz w:val="20"/>
          <w:szCs w:val="20"/>
          <w:lang w:val="en-US"/>
        </w:rPr>
        <w:t xml:space="preserve"> (not provided) and discard the </w:t>
      </w:r>
      <w:r w:rsidRPr="002E191F">
        <w:rPr>
          <w:rFonts w:ascii="Arial" w:hAnsi="Arial" w:cs="Arial"/>
          <w:sz w:val="20"/>
          <w:szCs w:val="20"/>
          <w:lang w:val="en-US"/>
        </w:rPr>
        <w:t>old collection tube with the filtrate. Cen</w:t>
      </w:r>
      <w:r w:rsidR="00A41CB6" w:rsidRPr="002E191F">
        <w:rPr>
          <w:rFonts w:ascii="Arial" w:hAnsi="Arial" w:cs="Arial"/>
          <w:sz w:val="20"/>
          <w:szCs w:val="20"/>
          <w:lang w:val="en-US"/>
        </w:rPr>
        <w:t>trifuge at full speed for 3 min</w:t>
      </w:r>
    </w:p>
    <w:p w14:paraId="13773A09" w14:textId="77777777" w:rsidR="00AD34BB" w:rsidRPr="002E191F" w:rsidRDefault="00AD34BB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18. Transfer the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QIAamp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spin column into a new, labeled 1.5 </w:t>
      </w:r>
      <w:r w:rsidR="00A41CB6" w:rsidRPr="002E191F">
        <w:rPr>
          <w:rFonts w:ascii="Arial" w:hAnsi="Arial" w:cs="Arial"/>
          <w:sz w:val="20"/>
          <w:szCs w:val="20"/>
          <w:lang w:val="en-US"/>
        </w:rPr>
        <w:t xml:space="preserve">ml low-DNA bind </w:t>
      </w:r>
      <w:proofErr w:type="spellStart"/>
      <w:r w:rsidR="00A41CB6" w:rsidRPr="002E191F">
        <w:rPr>
          <w:rFonts w:ascii="Arial" w:hAnsi="Arial" w:cs="Arial"/>
          <w:sz w:val="20"/>
          <w:szCs w:val="20"/>
          <w:lang w:val="en-US"/>
        </w:rPr>
        <w:t>microcentrifuge</w:t>
      </w:r>
      <w:proofErr w:type="spellEnd"/>
      <w:r w:rsidR="00A41CB6" w:rsidRPr="002E191F">
        <w:rPr>
          <w:rFonts w:ascii="Arial" w:hAnsi="Arial" w:cs="Arial"/>
          <w:sz w:val="20"/>
          <w:szCs w:val="20"/>
          <w:lang w:val="en-US"/>
        </w:rPr>
        <w:t xml:space="preserve"> </w:t>
      </w:r>
      <w:r w:rsidRPr="002E191F">
        <w:rPr>
          <w:rFonts w:ascii="Arial" w:hAnsi="Arial" w:cs="Arial"/>
          <w:sz w:val="20"/>
          <w:szCs w:val="20"/>
          <w:lang w:val="en-US"/>
        </w:rPr>
        <w:t>tube (no</w:t>
      </w:r>
      <w:r w:rsidR="00A41CB6" w:rsidRPr="002E191F">
        <w:rPr>
          <w:rFonts w:ascii="Arial" w:hAnsi="Arial" w:cs="Arial"/>
          <w:sz w:val="20"/>
          <w:szCs w:val="20"/>
          <w:lang w:val="en-US"/>
        </w:rPr>
        <w:t xml:space="preserve">t provided) and pipet 100 </w:t>
      </w:r>
      <w:proofErr w:type="spellStart"/>
      <w:r w:rsidR="00A41CB6" w:rsidRPr="002E191F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="00A41CB6" w:rsidRPr="002E191F">
        <w:rPr>
          <w:rFonts w:ascii="Arial" w:hAnsi="Arial" w:cs="Arial"/>
          <w:sz w:val="20"/>
          <w:szCs w:val="20"/>
          <w:lang w:val="en-US"/>
        </w:rPr>
        <w:t xml:space="preserve"> </w:t>
      </w:r>
      <w:r w:rsidRPr="002E191F">
        <w:rPr>
          <w:rFonts w:ascii="Arial" w:hAnsi="Arial" w:cs="Arial"/>
          <w:sz w:val="20"/>
          <w:szCs w:val="20"/>
          <w:lang w:val="en-US"/>
        </w:rPr>
        <w:t>Buffer ATE dir</w:t>
      </w:r>
      <w:r w:rsidR="00A41CB6" w:rsidRPr="002E191F">
        <w:rPr>
          <w:rFonts w:ascii="Arial" w:hAnsi="Arial" w:cs="Arial"/>
          <w:sz w:val="20"/>
          <w:szCs w:val="20"/>
          <w:lang w:val="en-US"/>
        </w:rPr>
        <w:t xml:space="preserve">ectly onto the </w:t>
      </w:r>
      <w:proofErr w:type="spellStart"/>
      <w:r w:rsidR="00A41CB6" w:rsidRPr="002E191F">
        <w:rPr>
          <w:rFonts w:ascii="Arial" w:hAnsi="Arial" w:cs="Arial"/>
          <w:sz w:val="20"/>
          <w:szCs w:val="20"/>
          <w:lang w:val="en-US"/>
        </w:rPr>
        <w:t>QIAamp</w:t>
      </w:r>
      <w:proofErr w:type="spellEnd"/>
      <w:r w:rsidR="00A41CB6" w:rsidRPr="002E191F">
        <w:rPr>
          <w:rFonts w:ascii="Arial" w:hAnsi="Arial" w:cs="Arial"/>
          <w:sz w:val="20"/>
          <w:szCs w:val="20"/>
          <w:lang w:val="en-US"/>
        </w:rPr>
        <w:t xml:space="preserve"> membrane. </w:t>
      </w:r>
      <w:r w:rsidRPr="002E191F">
        <w:rPr>
          <w:rFonts w:ascii="Arial" w:hAnsi="Arial" w:cs="Arial"/>
          <w:sz w:val="20"/>
          <w:szCs w:val="20"/>
          <w:lang w:val="en-US"/>
        </w:rPr>
        <w:t>Incubate for 3 min. at room temperature, then centrifuge at fu</w:t>
      </w:r>
      <w:r w:rsidR="00A41CB6" w:rsidRPr="002E191F">
        <w:rPr>
          <w:rFonts w:ascii="Arial" w:hAnsi="Arial" w:cs="Arial"/>
          <w:sz w:val="20"/>
          <w:szCs w:val="20"/>
          <w:lang w:val="en-US"/>
        </w:rPr>
        <w:t>ll speed for 1 min to elute DNA</w:t>
      </w:r>
    </w:p>
    <w:p w14:paraId="5FFA2111" w14:textId="77777777" w:rsidR="00B2048E" w:rsidRPr="002E191F" w:rsidRDefault="00A41CB6" w:rsidP="00AD34B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>19</w:t>
      </w:r>
      <w:r w:rsidR="00AD34BB" w:rsidRPr="002E191F">
        <w:rPr>
          <w:rFonts w:ascii="Arial" w:hAnsi="Arial" w:cs="Arial"/>
          <w:sz w:val="20"/>
          <w:szCs w:val="20"/>
          <w:lang w:val="en-US"/>
        </w:rPr>
        <w:t xml:space="preserve">. </w:t>
      </w:r>
      <w:r w:rsidR="00E14D52" w:rsidRPr="002E191F">
        <w:rPr>
          <w:rFonts w:ascii="Arial" w:hAnsi="Arial" w:cs="Arial"/>
          <w:sz w:val="20"/>
          <w:szCs w:val="20"/>
          <w:lang w:val="en-US"/>
        </w:rPr>
        <w:t xml:space="preserve">Store DNA </w:t>
      </w:r>
      <w:r w:rsidR="00AD34BB" w:rsidRPr="002E191F">
        <w:rPr>
          <w:rFonts w:ascii="Arial" w:hAnsi="Arial" w:cs="Arial"/>
          <w:sz w:val="20"/>
          <w:szCs w:val="20"/>
          <w:lang w:val="en-US"/>
        </w:rPr>
        <w:t>at -</w:t>
      </w:r>
      <w:r w:rsidRPr="002E191F">
        <w:rPr>
          <w:rFonts w:ascii="Arial" w:hAnsi="Arial" w:cs="Arial"/>
          <w:sz w:val="20"/>
          <w:szCs w:val="20"/>
          <w:lang w:val="en-US"/>
        </w:rPr>
        <w:t>20</w:t>
      </w:r>
      <w:r w:rsidR="005C1111">
        <w:rPr>
          <w:rFonts w:ascii="Arial" w:hAnsi="Arial" w:cs="Arial"/>
          <w:sz w:val="20"/>
          <w:szCs w:val="20"/>
          <w:lang w:val="en-US"/>
        </w:rPr>
        <w:t xml:space="preserve"> </w:t>
      </w:r>
      <w:r w:rsidRPr="002E191F">
        <w:rPr>
          <w:rFonts w:ascii="Arial" w:hAnsi="Arial" w:cs="Arial"/>
          <w:sz w:val="20"/>
          <w:szCs w:val="20"/>
          <w:lang w:val="en-US"/>
        </w:rPr>
        <w:t>°C or -80</w:t>
      </w:r>
      <w:r w:rsidR="005C1111">
        <w:rPr>
          <w:rFonts w:ascii="Arial" w:hAnsi="Arial" w:cs="Arial"/>
          <w:sz w:val="20"/>
          <w:szCs w:val="20"/>
          <w:lang w:val="en-US"/>
        </w:rPr>
        <w:t xml:space="preserve"> </w:t>
      </w:r>
      <w:r w:rsidRPr="002E191F">
        <w:rPr>
          <w:rFonts w:ascii="Arial" w:hAnsi="Arial" w:cs="Arial"/>
          <w:sz w:val="20"/>
          <w:szCs w:val="20"/>
          <w:lang w:val="en-US"/>
        </w:rPr>
        <w:t>°C until further use</w:t>
      </w:r>
    </w:p>
    <w:p w14:paraId="19D3730D" w14:textId="77777777" w:rsidR="00B2048E" w:rsidRPr="002E191F" w:rsidRDefault="00B2048E">
      <w:pPr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br w:type="page"/>
      </w:r>
    </w:p>
    <w:p w14:paraId="5FF18673" w14:textId="77777777" w:rsidR="00B2048E" w:rsidRPr="002E191F" w:rsidRDefault="00B2048E" w:rsidP="00B2048E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2E191F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DNA extraction protocol # Z</w:t>
      </w:r>
    </w:p>
    <w:p w14:paraId="4FBFC39E" w14:textId="77777777" w:rsidR="00B2048E" w:rsidRPr="002E191F" w:rsidRDefault="00B2048E" w:rsidP="00B2048E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AC05613" w14:textId="77777777" w:rsidR="00B2048E" w:rsidRPr="002E191F" w:rsidRDefault="00B2048E" w:rsidP="00B2048E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ZymoBIOMICS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™ DNA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Miniprep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Kit (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Zymo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Research)</w:t>
      </w:r>
    </w:p>
    <w:p w14:paraId="0FB2C9EF" w14:textId="77777777" w:rsidR="00B2048E" w:rsidRPr="002E191F" w:rsidRDefault="00B2048E" w:rsidP="00B2048E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8F97DAF" w14:textId="77777777" w:rsidR="00B2048E" w:rsidRPr="002E191F" w:rsidRDefault="00B2048E" w:rsidP="00B2048E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1. Add sample to a ZR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BashingBead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™ Lysis Tubes (0.1 &amp; 0.5 mm). Add 750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ZymoBIOMICS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>™ Lysis Solution to the tube and cap tightly</w:t>
      </w:r>
    </w:p>
    <w:p w14:paraId="765794B0" w14:textId="77777777" w:rsidR="007A520C" w:rsidRPr="002E191F" w:rsidRDefault="00B2048E" w:rsidP="00B2048E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2. </w:t>
      </w:r>
      <w:r w:rsidR="007A520C" w:rsidRPr="002E191F">
        <w:rPr>
          <w:rFonts w:ascii="Arial" w:hAnsi="Arial" w:cs="Arial"/>
          <w:sz w:val="20"/>
          <w:szCs w:val="20"/>
          <w:lang w:val="en-US"/>
        </w:rPr>
        <w:t xml:space="preserve">Treat sample in a </w:t>
      </w:r>
      <w:proofErr w:type="spellStart"/>
      <w:r w:rsidR="007A520C" w:rsidRPr="002E191F">
        <w:rPr>
          <w:rFonts w:ascii="Arial" w:hAnsi="Arial" w:cs="Arial"/>
          <w:sz w:val="20"/>
          <w:szCs w:val="20"/>
          <w:lang w:val="en-US"/>
        </w:rPr>
        <w:t>Retsch</w:t>
      </w:r>
      <w:proofErr w:type="spellEnd"/>
      <w:r w:rsidR="007A520C" w:rsidRPr="002E191F">
        <w:rPr>
          <w:rFonts w:ascii="Arial" w:hAnsi="Arial" w:cs="Arial"/>
          <w:sz w:val="20"/>
          <w:szCs w:val="20"/>
          <w:lang w:val="en-US"/>
        </w:rPr>
        <w:t xml:space="preserve"> at 30 Hz for 5 min </w:t>
      </w:r>
    </w:p>
    <w:p w14:paraId="18F01648" w14:textId="77777777" w:rsidR="00B2048E" w:rsidRPr="002E191F" w:rsidRDefault="00B2048E" w:rsidP="00B2048E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3. Centrifuge the ZR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BashingBead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™ Lysis Tubes (0.1 &amp; 0.5 mm) in a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microcentrifuge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at ≥ 10,000 x g for 1 minute</w:t>
      </w:r>
    </w:p>
    <w:p w14:paraId="4D9382D3" w14:textId="77777777" w:rsidR="00B2048E" w:rsidRPr="002E191F" w:rsidRDefault="00B2048E" w:rsidP="00B2048E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color w:val="FF0000"/>
          <w:sz w:val="20"/>
          <w:szCs w:val="20"/>
          <w:lang w:val="en-US"/>
        </w:rPr>
        <w:t xml:space="preserve">4. </w:t>
      </w:r>
      <w:r w:rsidRPr="002E191F">
        <w:rPr>
          <w:rFonts w:ascii="Arial" w:hAnsi="Arial" w:cs="Arial"/>
          <w:sz w:val="20"/>
          <w:szCs w:val="20"/>
          <w:lang w:val="en-US"/>
        </w:rPr>
        <w:t xml:space="preserve">Transfer up to 400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supernatant to the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Zymo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-Spin™ III-F Filter in a Collection Tube and centrifuge at 8,000 x g for 1 minute. Discard the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Zymo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>-Spin™ III-F Filter</w:t>
      </w:r>
    </w:p>
    <w:p w14:paraId="2F0EBB1C" w14:textId="77777777" w:rsidR="00B2048E" w:rsidRPr="002E191F" w:rsidRDefault="00B2048E" w:rsidP="00B2048E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5. Add 1,200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of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ZymoBIOMICS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>™ DNA Binding Buffer to the filtrate in the Collection Tube from Step 4. Mix well</w:t>
      </w:r>
    </w:p>
    <w:p w14:paraId="632CEE92" w14:textId="77777777" w:rsidR="00B2048E" w:rsidRPr="002E191F" w:rsidRDefault="00B2048E" w:rsidP="00B2048E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6. Transfer 800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of the mixture from Step 5 to a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Zymo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>-Spin™ IIC-Z Column in a Collection Tube and centrifuge at 10,000 x g for 1 minute</w:t>
      </w:r>
    </w:p>
    <w:p w14:paraId="4DC9493B" w14:textId="77777777" w:rsidR="00B2048E" w:rsidRPr="002E191F" w:rsidRDefault="00B2048E" w:rsidP="00B2048E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>7. Discard the flow through from the Collection Tube and repeat Step 6</w:t>
      </w:r>
    </w:p>
    <w:p w14:paraId="3E0B2F61" w14:textId="77777777" w:rsidR="00B2048E" w:rsidRPr="002E191F" w:rsidRDefault="00B2048E" w:rsidP="00B2048E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8. Add 400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ZymoBIOMICS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™ DNA Wash Buffer 1 to the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Zymo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>-Spin™ IIC-Z Column in a new Collection Tube and centrifuge at 10,000 x g for 1 minute. Discard the flow-through</w:t>
      </w:r>
    </w:p>
    <w:p w14:paraId="4E257900" w14:textId="77777777" w:rsidR="00B2048E" w:rsidRPr="002E191F" w:rsidRDefault="00B2048E" w:rsidP="00B2048E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9. Add 700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ZymoBIOMICS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™ DNA Wash Buffer 2 to the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Zymo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>-Spin™ IIC-Z Column in a Collection Tube and centrifuge at 10,000 x g for 1 minute. Discard the flow-through</w:t>
      </w:r>
    </w:p>
    <w:p w14:paraId="0E9FC9E6" w14:textId="77777777" w:rsidR="00111E71" w:rsidRPr="002E191F" w:rsidRDefault="00111E71" w:rsidP="00B2048E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10. Add 200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ZymoBIOMICS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™ DNA Wash Buffer 2 to the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Zymo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>-Spin™ IIC-Z Column in a Collection Tube and centrifuge at 10,000 x g for 1 minute</w:t>
      </w:r>
    </w:p>
    <w:p w14:paraId="23112851" w14:textId="77777777" w:rsidR="00111E71" w:rsidRPr="002E191F" w:rsidRDefault="00111E71" w:rsidP="00111E7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11. Transfer the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Zymo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-Spin™ IIC-Z Column to a clean 1.5 ml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microcentrifuge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tube and add 100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ZymoBIOMICS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>™ DNase/RNase Free Water directly to the column matrix and incubate for 1 minute. Centrifuge at 10,000 x g for 1 minute to elute the DNA</w:t>
      </w:r>
    </w:p>
    <w:p w14:paraId="644461E6" w14:textId="77777777" w:rsidR="00111E71" w:rsidRPr="002E191F" w:rsidRDefault="00111E71" w:rsidP="00111E7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12. Place a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Zymo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-Spin™ III-HRC Filter in a new Collection Tube and add 600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ZymoBIOMICS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>™ HRC Prep Solution. Centrifuge at 8,000 x g for 3 minutes</w:t>
      </w:r>
    </w:p>
    <w:p w14:paraId="2E6C906B" w14:textId="77777777" w:rsidR="00111E71" w:rsidRPr="002E191F" w:rsidRDefault="00111E71" w:rsidP="00111E7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13. Transfer the eluted DNA (Step 11) to a prepared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Zymo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-Spin™ III-HRC Filter in a clean 1.5 ml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microcentrifuge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tube and centrifuge at exactly 16,000 x g for 3 minutes</w:t>
      </w:r>
    </w:p>
    <w:p w14:paraId="15ED26E0" w14:textId="77777777" w:rsidR="00111E71" w:rsidRPr="002E191F" w:rsidRDefault="00111E71" w:rsidP="00111E7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14. </w:t>
      </w:r>
      <w:r w:rsidR="00E14D52" w:rsidRPr="002E191F">
        <w:rPr>
          <w:rFonts w:ascii="Arial" w:hAnsi="Arial" w:cs="Arial"/>
          <w:sz w:val="20"/>
          <w:szCs w:val="20"/>
          <w:lang w:val="en-US"/>
        </w:rPr>
        <w:t>Store DNA</w:t>
      </w:r>
      <w:r w:rsidRPr="002E191F">
        <w:rPr>
          <w:rFonts w:ascii="Arial" w:hAnsi="Arial" w:cs="Arial"/>
          <w:sz w:val="20"/>
          <w:szCs w:val="20"/>
          <w:lang w:val="en-US"/>
        </w:rPr>
        <w:t xml:space="preserve"> at -20</w:t>
      </w:r>
      <w:r w:rsidR="005C1111">
        <w:rPr>
          <w:rFonts w:ascii="Arial" w:hAnsi="Arial" w:cs="Arial"/>
          <w:sz w:val="20"/>
          <w:szCs w:val="20"/>
          <w:lang w:val="en-US"/>
        </w:rPr>
        <w:t xml:space="preserve"> </w:t>
      </w:r>
      <w:r w:rsidRPr="002E191F">
        <w:rPr>
          <w:rFonts w:ascii="Arial" w:hAnsi="Arial" w:cs="Arial"/>
          <w:sz w:val="20"/>
          <w:szCs w:val="20"/>
          <w:lang w:val="en-US"/>
        </w:rPr>
        <w:t>°C or -80</w:t>
      </w:r>
      <w:r w:rsidR="005C1111">
        <w:rPr>
          <w:rFonts w:ascii="Arial" w:hAnsi="Arial" w:cs="Arial"/>
          <w:sz w:val="20"/>
          <w:szCs w:val="20"/>
          <w:lang w:val="en-US"/>
        </w:rPr>
        <w:t xml:space="preserve"> </w:t>
      </w:r>
      <w:r w:rsidRPr="002E191F">
        <w:rPr>
          <w:rFonts w:ascii="Arial" w:hAnsi="Arial" w:cs="Arial"/>
          <w:sz w:val="20"/>
          <w:szCs w:val="20"/>
          <w:lang w:val="en-US"/>
        </w:rPr>
        <w:t>°C until further use</w:t>
      </w:r>
    </w:p>
    <w:p w14:paraId="45F91639" w14:textId="77777777" w:rsidR="00B2048E" w:rsidRPr="002E191F" w:rsidRDefault="00B2048E" w:rsidP="00B2048E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FD6610B" w14:textId="77777777" w:rsidR="00B2048E" w:rsidRPr="002E191F" w:rsidRDefault="00B2048E" w:rsidP="00B2048E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E55E91E" w14:textId="77777777" w:rsidR="00C76215" w:rsidRPr="002E191F" w:rsidRDefault="00C76215">
      <w:pPr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br w:type="page"/>
      </w:r>
    </w:p>
    <w:p w14:paraId="20DD0322" w14:textId="77777777" w:rsidR="00C76215" w:rsidRPr="002E191F" w:rsidRDefault="00C76215" w:rsidP="00C7621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2E191F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DNA extraction protocol # MN</w:t>
      </w:r>
    </w:p>
    <w:p w14:paraId="59CE0405" w14:textId="77777777" w:rsidR="00C76215" w:rsidRPr="002E191F" w:rsidRDefault="00C76215" w:rsidP="00C7621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F7D1765" w14:textId="77777777" w:rsidR="00AD34BB" w:rsidRPr="002E191F" w:rsidRDefault="00681ABB" w:rsidP="00C7621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NucleoSpin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>® Soil (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Macherey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>-Nagel)</w:t>
      </w:r>
    </w:p>
    <w:p w14:paraId="0CF766E5" w14:textId="77777777" w:rsidR="00C76215" w:rsidRPr="002E191F" w:rsidRDefault="00C76215" w:rsidP="00C7621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A331392" w14:textId="77777777" w:rsidR="00C76215" w:rsidRPr="002E191F" w:rsidRDefault="00C76215" w:rsidP="00C7621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1. </w:t>
      </w:r>
      <w:r w:rsidR="000754BA" w:rsidRPr="002E191F">
        <w:rPr>
          <w:rFonts w:ascii="Arial" w:hAnsi="Arial" w:cs="Arial"/>
          <w:sz w:val="20"/>
          <w:szCs w:val="20"/>
          <w:lang w:val="en-US"/>
        </w:rPr>
        <w:t xml:space="preserve">Transfer 250 </w:t>
      </w:r>
      <w:r w:rsidRPr="002E191F">
        <w:rPr>
          <w:rFonts w:ascii="Arial" w:hAnsi="Arial" w:cs="Arial"/>
          <w:sz w:val="20"/>
          <w:szCs w:val="20"/>
          <w:lang w:val="en-US"/>
        </w:rPr>
        <w:t xml:space="preserve">mg fresh sample material to a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NucleoSpin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>® Bead Tube Type A containing the ceramic beads</w:t>
      </w:r>
    </w:p>
    <w:p w14:paraId="64827A3D" w14:textId="77777777" w:rsidR="00C76215" w:rsidRPr="002E191F" w:rsidRDefault="00C76215" w:rsidP="00C7621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2. Add 700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Buffer SL1 or Buffer SL2</w:t>
      </w:r>
    </w:p>
    <w:p w14:paraId="7C986AD2" w14:textId="77777777" w:rsidR="00C76215" w:rsidRPr="002E191F" w:rsidRDefault="00C76215" w:rsidP="00C7621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3. Add 150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Enhancer SX and close the cap</w:t>
      </w:r>
    </w:p>
    <w:p w14:paraId="7E46F35F" w14:textId="77777777" w:rsidR="00C76215" w:rsidRPr="002E191F" w:rsidRDefault="00C76215" w:rsidP="00C7621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5. Transfer the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NucleoSpin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® Bead Tubes to a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Retsch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instrument for 5 min at 30 Hz</w:t>
      </w:r>
    </w:p>
    <w:p w14:paraId="02F371BC" w14:textId="77777777" w:rsidR="00C76215" w:rsidRPr="002E191F" w:rsidRDefault="00C76215" w:rsidP="00C7621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4. Centrifuge for 2 min at 11,000 x g </w:t>
      </w:r>
    </w:p>
    <w:p w14:paraId="505EF444" w14:textId="77777777" w:rsidR="00C76215" w:rsidRPr="002E191F" w:rsidRDefault="00C76215" w:rsidP="00C7621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5. Add 150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Buffer SL3 and vortex for 5 s. Incubate for 5 min at 4 °C. Cen</w:t>
      </w:r>
      <w:r w:rsidR="000754BA" w:rsidRPr="002E191F">
        <w:rPr>
          <w:rFonts w:ascii="Arial" w:hAnsi="Arial" w:cs="Arial"/>
          <w:sz w:val="20"/>
          <w:szCs w:val="20"/>
          <w:lang w:val="en-US"/>
        </w:rPr>
        <w:t>trifuge for 1 min at 11,000 x g</w:t>
      </w:r>
    </w:p>
    <w:p w14:paraId="65CDACAB" w14:textId="77777777" w:rsidR="000754BA" w:rsidRPr="002E191F" w:rsidRDefault="000754BA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color w:val="FF0000"/>
          <w:sz w:val="20"/>
          <w:szCs w:val="20"/>
          <w:lang w:val="en-US"/>
        </w:rPr>
        <w:t xml:space="preserve">6. </w:t>
      </w:r>
      <w:r w:rsidRPr="002E191F">
        <w:rPr>
          <w:rFonts w:ascii="Arial" w:hAnsi="Arial" w:cs="Arial"/>
          <w:sz w:val="20"/>
          <w:szCs w:val="20"/>
          <w:lang w:val="en-US"/>
        </w:rPr>
        <w:t xml:space="preserve">Place a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NucleoSpin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® Inhibitor Removal Column (red ring) in a Collection Tube (2 mL, lid). Load up to 700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clear supernatant onto the filter. Centrifuge for 1 min at 11,000 x g</w:t>
      </w:r>
    </w:p>
    <w:p w14:paraId="1E661668" w14:textId="77777777" w:rsidR="000754BA" w:rsidRPr="002E191F" w:rsidRDefault="000754BA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7. Add 250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Buffer SB and close the lid. Vortex for 5 s</w:t>
      </w:r>
    </w:p>
    <w:p w14:paraId="4D76580A" w14:textId="77777777" w:rsidR="000754BA" w:rsidRPr="002E191F" w:rsidRDefault="000754BA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8. Place a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NucleoSpin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® Soil Column (green ring) in a Collection Tube (2 mL). Load 550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sample onto the column. Centrifuge for 1 min at 11,000 x g. Discard flow-through and place the column back into the collection tube. Load the remaining sample onto the column. Centrifuge for 1 min at 11,000 x g. Discard flow-through and place the column back into the collection tube</w:t>
      </w:r>
    </w:p>
    <w:p w14:paraId="501C63AE" w14:textId="77777777" w:rsidR="000754BA" w:rsidRPr="002E191F" w:rsidRDefault="000754BA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9. Add 500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Buffer SB to the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NucleoSpin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>® Soil Column. Centrifuge for 30 s at 11,000 x g. Discard flow-through and place the column back into the collection tube</w:t>
      </w:r>
    </w:p>
    <w:p w14:paraId="6C28E133" w14:textId="77777777" w:rsidR="000754BA" w:rsidRPr="002E191F" w:rsidRDefault="000754BA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10. Add 550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Buffer SW1 to the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NucleoSpin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>® Soil Column. Centrifuge for 30 s at 11,000 x g. Discard flow-through and place the column back into the collection tube</w:t>
      </w:r>
    </w:p>
    <w:p w14:paraId="77545D4E" w14:textId="77777777" w:rsidR="000754BA" w:rsidRPr="002E191F" w:rsidRDefault="000754BA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11. Add 700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Buffer SW2 to the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NucleoSpin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>® Soil Column. Close the lid and vortex for 2 s. Centrifuge for 30 s at 11,000 x g. Discard flow-through and place the column back into the collection tube</w:t>
      </w:r>
    </w:p>
    <w:p w14:paraId="7A8C7C3B" w14:textId="77777777" w:rsidR="000754BA" w:rsidRPr="002E191F" w:rsidRDefault="000754BA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12.  Add 700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Buffer SW2 to the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NucleoSpin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>® Soil Column. Close the lid and vortex for 2 s. Centrifuge for 30 s at 11,000 x g. Discard flow-through and place the column back into the collection tube</w:t>
      </w:r>
    </w:p>
    <w:p w14:paraId="7A86F038" w14:textId="77777777" w:rsidR="000754BA" w:rsidRPr="002E191F" w:rsidRDefault="000754BA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>13. Centrifuge for 2 min at 11,000 x g</w:t>
      </w:r>
    </w:p>
    <w:p w14:paraId="25BAA03D" w14:textId="77777777" w:rsidR="00C76215" w:rsidRPr="002E191F" w:rsidRDefault="000754BA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14. Place the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NucleoSpin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® Soil Column into a new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microcentrifuge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tube.  Add 100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Buffer SE to the column. Do not close the lid and incubate for 1 min at room temperature (18–25 °C). Close the lid and centrifuge for 30 s at 11,000 x g</w:t>
      </w:r>
    </w:p>
    <w:p w14:paraId="03A1FC6F" w14:textId="77777777" w:rsidR="000754BA" w:rsidRPr="002E191F" w:rsidRDefault="000754BA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15. </w:t>
      </w:r>
      <w:r w:rsidR="00E14D52" w:rsidRPr="002E191F">
        <w:rPr>
          <w:rFonts w:ascii="Arial" w:hAnsi="Arial" w:cs="Arial"/>
          <w:sz w:val="20"/>
          <w:szCs w:val="20"/>
          <w:lang w:val="en-US"/>
        </w:rPr>
        <w:t xml:space="preserve">Store DNA at </w:t>
      </w:r>
      <w:r w:rsidRPr="002E191F">
        <w:rPr>
          <w:rFonts w:ascii="Arial" w:hAnsi="Arial" w:cs="Arial"/>
          <w:sz w:val="20"/>
          <w:szCs w:val="20"/>
          <w:lang w:val="en-US"/>
        </w:rPr>
        <w:t>-20</w:t>
      </w:r>
      <w:r w:rsidR="005C1111">
        <w:rPr>
          <w:rFonts w:ascii="Arial" w:hAnsi="Arial" w:cs="Arial"/>
          <w:sz w:val="20"/>
          <w:szCs w:val="20"/>
          <w:lang w:val="en-US"/>
        </w:rPr>
        <w:t xml:space="preserve"> </w:t>
      </w:r>
      <w:r w:rsidRPr="002E191F">
        <w:rPr>
          <w:rFonts w:ascii="Arial" w:hAnsi="Arial" w:cs="Arial"/>
          <w:sz w:val="20"/>
          <w:szCs w:val="20"/>
          <w:lang w:val="en-US"/>
        </w:rPr>
        <w:t>°C or -80</w:t>
      </w:r>
      <w:r w:rsidR="005C1111">
        <w:rPr>
          <w:rFonts w:ascii="Arial" w:hAnsi="Arial" w:cs="Arial"/>
          <w:sz w:val="20"/>
          <w:szCs w:val="20"/>
          <w:lang w:val="en-US"/>
        </w:rPr>
        <w:t xml:space="preserve"> </w:t>
      </w:r>
      <w:r w:rsidRPr="002E191F">
        <w:rPr>
          <w:rFonts w:ascii="Arial" w:hAnsi="Arial" w:cs="Arial"/>
          <w:sz w:val="20"/>
          <w:szCs w:val="20"/>
          <w:lang w:val="en-US"/>
        </w:rPr>
        <w:t>°C until further use</w:t>
      </w:r>
    </w:p>
    <w:p w14:paraId="785DF19B" w14:textId="77777777" w:rsidR="00F03E66" w:rsidRPr="002E191F" w:rsidRDefault="00F03E66">
      <w:pPr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br w:type="page"/>
      </w:r>
    </w:p>
    <w:p w14:paraId="470ACBDB" w14:textId="77777777" w:rsidR="00F03E66" w:rsidRPr="002E191F" w:rsidRDefault="00F03E66" w:rsidP="00F03E6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2E191F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tool Preprocessing Device (SPD) protocol</w:t>
      </w:r>
    </w:p>
    <w:p w14:paraId="043B76D7" w14:textId="77777777" w:rsidR="000754BA" w:rsidRPr="002E191F" w:rsidRDefault="000754BA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84AC741" w14:textId="77777777" w:rsidR="00F03E66" w:rsidRPr="002E191F" w:rsidRDefault="00F03E66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>The SPD protocol is based on 4 steps:</w:t>
      </w:r>
    </w:p>
    <w:p w14:paraId="67CB0ECF" w14:textId="77777777" w:rsidR="00F03E66" w:rsidRPr="002E191F" w:rsidRDefault="00F03E66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- </w:t>
      </w:r>
      <w:proofErr w:type="gramStart"/>
      <w:r w:rsidRPr="002E191F">
        <w:rPr>
          <w:rFonts w:ascii="Arial" w:hAnsi="Arial" w:cs="Arial"/>
          <w:sz w:val="20"/>
          <w:szCs w:val="20"/>
          <w:lang w:val="en-US"/>
        </w:rPr>
        <w:t>a</w:t>
      </w:r>
      <w:proofErr w:type="gramEnd"/>
      <w:r w:rsidRPr="002E191F">
        <w:rPr>
          <w:rFonts w:ascii="Arial" w:hAnsi="Arial" w:cs="Arial"/>
          <w:sz w:val="20"/>
          <w:szCs w:val="20"/>
          <w:lang w:val="en-US"/>
        </w:rPr>
        <w:t xml:space="preserve"> sampling of the fresh stool specimen with a calibrated spoon</w:t>
      </w:r>
    </w:p>
    <w:p w14:paraId="74040153" w14:textId="77777777" w:rsidR="00F03E66" w:rsidRPr="002E191F" w:rsidRDefault="00F03E66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- </w:t>
      </w:r>
      <w:proofErr w:type="gramStart"/>
      <w:r w:rsidRPr="002E191F">
        <w:rPr>
          <w:rFonts w:ascii="Arial" w:hAnsi="Arial" w:cs="Arial"/>
          <w:sz w:val="20"/>
          <w:szCs w:val="20"/>
          <w:lang w:val="en-US"/>
        </w:rPr>
        <w:t>a</w:t>
      </w:r>
      <w:proofErr w:type="gramEnd"/>
      <w:r w:rsidRPr="002E191F">
        <w:rPr>
          <w:rFonts w:ascii="Arial" w:hAnsi="Arial" w:cs="Arial"/>
          <w:sz w:val="20"/>
          <w:szCs w:val="20"/>
          <w:lang w:val="en-US"/>
        </w:rPr>
        <w:t xml:space="preserve"> suspension and filtration of the stool to eliminate the dirty matrix</w:t>
      </w:r>
    </w:p>
    <w:p w14:paraId="58B3BD18" w14:textId="77777777" w:rsidR="00F03E66" w:rsidRPr="002E191F" w:rsidRDefault="00F03E66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- </w:t>
      </w:r>
      <w:proofErr w:type="gramStart"/>
      <w:r w:rsidRPr="002E191F">
        <w:rPr>
          <w:rFonts w:ascii="Arial" w:hAnsi="Arial" w:cs="Arial"/>
          <w:sz w:val="20"/>
          <w:szCs w:val="20"/>
          <w:lang w:val="en-US"/>
        </w:rPr>
        <w:t>a</w:t>
      </w:r>
      <w:proofErr w:type="gramEnd"/>
      <w:r w:rsidRPr="002E191F">
        <w:rPr>
          <w:rFonts w:ascii="Arial" w:hAnsi="Arial" w:cs="Arial"/>
          <w:sz w:val="20"/>
          <w:szCs w:val="20"/>
          <w:lang w:val="en-US"/>
        </w:rPr>
        <w:t xml:space="preserve"> lysis of the bacterial cells</w:t>
      </w:r>
    </w:p>
    <w:p w14:paraId="026A29F3" w14:textId="77777777" w:rsidR="00F03E66" w:rsidRPr="002E191F" w:rsidRDefault="00F03E66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- </w:t>
      </w:r>
      <w:proofErr w:type="gramStart"/>
      <w:r w:rsidRPr="002E191F">
        <w:rPr>
          <w:rFonts w:ascii="Arial" w:hAnsi="Arial" w:cs="Arial"/>
          <w:sz w:val="20"/>
          <w:szCs w:val="20"/>
          <w:lang w:val="en-US"/>
        </w:rPr>
        <w:t>and</w:t>
      </w:r>
      <w:proofErr w:type="gramEnd"/>
      <w:r w:rsidRPr="002E191F">
        <w:rPr>
          <w:rFonts w:ascii="Arial" w:hAnsi="Arial" w:cs="Arial"/>
          <w:sz w:val="20"/>
          <w:szCs w:val="20"/>
          <w:lang w:val="en-US"/>
        </w:rPr>
        <w:t xml:space="preserve"> the use of one commercial extraction protocol</w:t>
      </w:r>
    </w:p>
    <w:p w14:paraId="3DD7F5CA" w14:textId="77777777" w:rsidR="00F03E66" w:rsidRPr="002E191F" w:rsidRDefault="00F03E66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0FD2E2A" w14:textId="77777777" w:rsidR="00F03E66" w:rsidRPr="002E191F" w:rsidRDefault="00F03E66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>1. Mix and collect the sample with the spoon</w:t>
      </w:r>
    </w:p>
    <w:p w14:paraId="2BE0BB54" w14:textId="4026D6AD" w:rsidR="00F03E66" w:rsidRPr="002E191F" w:rsidRDefault="00F03E66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2. Spoonful, remove excess of stool. Add 1 spoon of the stool sample into the SPD </w:t>
      </w:r>
      <w:r w:rsidR="00F24FDF" w:rsidRPr="002E191F">
        <w:rPr>
          <w:rFonts w:ascii="Arial" w:hAnsi="Arial" w:cs="Arial"/>
          <w:sz w:val="20"/>
          <w:szCs w:val="20"/>
          <w:lang w:val="en-US"/>
        </w:rPr>
        <w:t>bottle. Screw the sample</w:t>
      </w:r>
    </w:p>
    <w:p w14:paraId="677F5696" w14:textId="2D0692ED" w:rsidR="006612F6" w:rsidRPr="002E191F" w:rsidRDefault="00F24FDF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>3. Clip the devices onto the vortex Genie 2, using t</w:t>
      </w:r>
      <w:r w:rsidR="006612F6" w:rsidRPr="002E191F">
        <w:rPr>
          <w:rFonts w:ascii="Arial" w:hAnsi="Arial" w:cs="Arial"/>
          <w:sz w:val="20"/>
          <w:szCs w:val="20"/>
          <w:lang w:val="en-US"/>
        </w:rPr>
        <w:t>he vortex adaptor for homogeniz</w:t>
      </w:r>
      <w:r w:rsidRPr="002E191F">
        <w:rPr>
          <w:rFonts w:ascii="Arial" w:hAnsi="Arial" w:cs="Arial"/>
          <w:sz w:val="20"/>
          <w:szCs w:val="20"/>
          <w:lang w:val="en-US"/>
        </w:rPr>
        <w:t xml:space="preserve">ation (8 positions,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bioMerieux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>). The sticker on the device cap should be oriented upwards. Vortex 2 min at maximum speed, at room temperature for</w:t>
      </w:r>
      <w:r w:rsidR="006612F6" w:rsidRPr="002E191F">
        <w:rPr>
          <w:rFonts w:ascii="Arial" w:hAnsi="Arial" w:cs="Arial"/>
          <w:sz w:val="20"/>
          <w:szCs w:val="20"/>
          <w:lang w:val="en-US"/>
        </w:rPr>
        <w:t xml:space="preserve"> stool suspending and </w:t>
      </w:r>
      <w:r w:rsidR="001C6A37" w:rsidRPr="002E191F">
        <w:rPr>
          <w:rFonts w:ascii="Arial" w:hAnsi="Arial" w:cs="Arial"/>
          <w:sz w:val="20"/>
          <w:szCs w:val="20"/>
          <w:lang w:val="en-US"/>
        </w:rPr>
        <w:t>homogenization</w:t>
      </w:r>
    </w:p>
    <w:p w14:paraId="1B29A6DD" w14:textId="77777777" w:rsidR="006612F6" w:rsidRPr="002E191F" w:rsidRDefault="006612F6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>4. Break the “butterfly” spout of the cap and put the end rod above an Eppendorf 2 mL</w:t>
      </w:r>
    </w:p>
    <w:p w14:paraId="27F3351E" w14:textId="703F4D09" w:rsidR="006612F6" w:rsidRPr="002E191F" w:rsidRDefault="006612F6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5. Filtrate the liquefied matrix by several manual pressures of the soft device bottle to fill the </w:t>
      </w:r>
      <w:r w:rsidR="005C1111">
        <w:rPr>
          <w:rFonts w:ascii="Arial" w:hAnsi="Arial" w:cs="Arial"/>
          <w:sz w:val="20"/>
          <w:szCs w:val="20"/>
          <w:lang w:val="en-US"/>
        </w:rPr>
        <w:t>E</w:t>
      </w:r>
      <w:r w:rsidRPr="002E191F">
        <w:rPr>
          <w:rFonts w:ascii="Arial" w:hAnsi="Arial" w:cs="Arial"/>
          <w:sz w:val="20"/>
          <w:szCs w:val="20"/>
          <w:lang w:val="en-US"/>
        </w:rPr>
        <w:t>ppendorf tube 2</w:t>
      </w:r>
      <w:r w:rsidR="005C1111">
        <w:rPr>
          <w:rFonts w:ascii="Arial" w:hAnsi="Arial" w:cs="Arial"/>
          <w:sz w:val="20"/>
          <w:szCs w:val="20"/>
          <w:lang w:val="en-US"/>
        </w:rPr>
        <w:t xml:space="preserve"> </w:t>
      </w:r>
      <w:r w:rsidRPr="002E191F">
        <w:rPr>
          <w:rFonts w:ascii="Arial" w:hAnsi="Arial" w:cs="Arial"/>
          <w:sz w:val="20"/>
          <w:szCs w:val="20"/>
          <w:lang w:val="en-US"/>
        </w:rPr>
        <w:t>mL</w:t>
      </w:r>
    </w:p>
    <w:p w14:paraId="384988A8" w14:textId="77777777" w:rsidR="006612F6" w:rsidRPr="002E191F" w:rsidRDefault="006612F6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>6. Centrifuge the tube at room temperature at 12,000 rpm during 3 min</w:t>
      </w:r>
    </w:p>
    <w:p w14:paraId="780C56D1" w14:textId="77777777" w:rsidR="006612F6" w:rsidRPr="002E191F" w:rsidRDefault="006612F6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>7. Discard the supernatant</w:t>
      </w:r>
    </w:p>
    <w:p w14:paraId="0C6B7C33" w14:textId="77777777" w:rsidR="006612F6" w:rsidRPr="002E191F" w:rsidRDefault="006612F6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8.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Resuspend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the pellet with 600</w:t>
      </w:r>
      <w:r w:rsidR="005C1111">
        <w:rPr>
          <w:rFonts w:ascii="Arial" w:hAnsi="Arial" w:cs="Arial"/>
          <w:sz w:val="20"/>
          <w:szCs w:val="20"/>
          <w:lang w:val="en-US"/>
        </w:rPr>
        <w:t xml:space="preserve"> </w:t>
      </w:r>
      <w:r w:rsidRPr="002E191F">
        <w:rPr>
          <w:rFonts w:ascii="Arial" w:hAnsi="Arial" w:cs="Arial"/>
          <w:sz w:val="20"/>
          <w:szCs w:val="20"/>
          <w:lang w:val="en-US"/>
        </w:rPr>
        <w:t xml:space="preserve">µl TE Buffer. Vortex the tube 10 sec at maximum speed for a complete resuspension </w:t>
      </w:r>
    </w:p>
    <w:p w14:paraId="12887624" w14:textId="77777777" w:rsidR="006612F6" w:rsidRPr="002E191F" w:rsidRDefault="006612F6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9. Transfer the 600 µl in a lysis tube containing beads </w:t>
      </w:r>
    </w:p>
    <w:p w14:paraId="1828ECBE" w14:textId="77777777" w:rsidR="00C80911" w:rsidRPr="002E191F" w:rsidRDefault="00C80911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10. Clip the lysis tube onto the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Mobio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vortex with a </w:t>
      </w:r>
      <w:proofErr w:type="spellStart"/>
      <w:r w:rsidRPr="002E191F">
        <w:rPr>
          <w:rFonts w:ascii="Arial" w:hAnsi="Arial" w:cs="Arial"/>
          <w:sz w:val="20"/>
          <w:szCs w:val="20"/>
          <w:lang w:val="en-US"/>
        </w:rPr>
        <w:t>microtube</w:t>
      </w:r>
      <w:proofErr w:type="spellEnd"/>
      <w:r w:rsidRPr="002E191F">
        <w:rPr>
          <w:rFonts w:ascii="Arial" w:hAnsi="Arial" w:cs="Arial"/>
          <w:sz w:val="20"/>
          <w:szCs w:val="20"/>
          <w:lang w:val="en-US"/>
        </w:rPr>
        <w:t xml:space="preserve"> </w:t>
      </w:r>
      <w:r w:rsidR="005228B8" w:rsidRPr="002E191F">
        <w:rPr>
          <w:rFonts w:ascii="Arial" w:hAnsi="Arial" w:cs="Arial"/>
          <w:sz w:val="20"/>
          <w:szCs w:val="20"/>
          <w:lang w:val="en-US"/>
        </w:rPr>
        <w:t>adaptor</w:t>
      </w:r>
      <w:r w:rsidRPr="002E191F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750EE832" w14:textId="77777777" w:rsidR="00C80911" w:rsidRPr="002E191F" w:rsidRDefault="00C80911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>11. Vortex 15 min at full speed</w:t>
      </w:r>
      <w:r w:rsidR="008E66F8" w:rsidRPr="002E191F">
        <w:rPr>
          <w:rFonts w:ascii="Arial" w:hAnsi="Arial" w:cs="Arial"/>
          <w:sz w:val="20"/>
          <w:szCs w:val="20"/>
          <w:lang w:val="en-US"/>
        </w:rPr>
        <w:t>. Wait 1 min</w:t>
      </w:r>
    </w:p>
    <w:p w14:paraId="57EEC8B0" w14:textId="77777777" w:rsidR="008E66F8" w:rsidRPr="002E191F" w:rsidRDefault="008E66F8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91F">
        <w:rPr>
          <w:rFonts w:ascii="Arial" w:hAnsi="Arial" w:cs="Arial"/>
          <w:sz w:val="20"/>
          <w:szCs w:val="20"/>
          <w:lang w:val="en-US"/>
        </w:rPr>
        <w:t xml:space="preserve">12. To extract DNA using the commercial kits, use the following table: </w:t>
      </w:r>
    </w:p>
    <w:p w14:paraId="7E95F1F5" w14:textId="77777777" w:rsidR="00EB667C" w:rsidRPr="002E191F" w:rsidRDefault="00EB667C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4"/>
        <w:gridCol w:w="1669"/>
        <w:gridCol w:w="1535"/>
        <w:gridCol w:w="1812"/>
        <w:gridCol w:w="1742"/>
      </w:tblGrid>
      <w:tr w:rsidR="00EB667C" w:rsidRPr="002E191F" w14:paraId="1AEC8807" w14:textId="77777777" w:rsidTr="00EB667C">
        <w:trPr>
          <w:trHeight w:val="37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4507" w14:textId="77777777" w:rsidR="00EB667C" w:rsidRPr="002E191F" w:rsidRDefault="00EB667C" w:rsidP="00EB6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729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515A7" w14:textId="77777777" w:rsidR="00EB667C" w:rsidRPr="002E191F" w:rsidRDefault="00EB667C" w:rsidP="00EB6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19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DNA extraction </w:t>
            </w:r>
            <w:proofErr w:type="spellStart"/>
            <w:r w:rsidRPr="002E19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ocols</w:t>
            </w:r>
            <w:proofErr w:type="spellEnd"/>
          </w:p>
        </w:tc>
      </w:tr>
      <w:tr w:rsidR="00EB667C" w:rsidRPr="002E191F" w14:paraId="2ABC9B61" w14:textId="77777777" w:rsidTr="00EB667C">
        <w:trPr>
          <w:trHeight w:val="37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3EA5" w14:textId="77777777" w:rsidR="00EB667C" w:rsidRPr="002E191F" w:rsidRDefault="00EB667C" w:rsidP="00EB6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F326F" w14:textId="77777777" w:rsidR="00EB667C" w:rsidRPr="002E191F" w:rsidRDefault="00EB667C" w:rsidP="002D3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19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protocol # </w:t>
            </w:r>
            <w:r w:rsidR="002D35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Q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E94C8" w14:textId="77777777" w:rsidR="00EB667C" w:rsidRPr="002E191F" w:rsidRDefault="00EB667C" w:rsidP="00EB6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19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rotocol # Q</w:t>
            </w:r>
            <w:r w:rsidR="002D35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Q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E88EF" w14:textId="77777777" w:rsidR="00EB667C" w:rsidRPr="002E191F" w:rsidRDefault="00EB667C" w:rsidP="00EB6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19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rotocol # Z</w:t>
            </w:r>
          </w:p>
        </w:tc>
        <w:tc>
          <w:tcPr>
            <w:tcW w:w="9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80F38" w14:textId="77777777" w:rsidR="00EB667C" w:rsidRPr="002E191F" w:rsidRDefault="00EB667C" w:rsidP="00EB6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19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rotocol # MN</w:t>
            </w:r>
          </w:p>
        </w:tc>
      </w:tr>
      <w:tr w:rsidR="00EB667C" w:rsidRPr="002E191F" w14:paraId="2F5182C8" w14:textId="77777777" w:rsidTr="00EB667C">
        <w:trPr>
          <w:trHeight w:val="375"/>
        </w:trPr>
        <w:tc>
          <w:tcPr>
            <w:tcW w:w="12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1AF62" w14:textId="77777777" w:rsidR="00EB667C" w:rsidRPr="002E191F" w:rsidRDefault="00EB667C" w:rsidP="00EB6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9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arting</w:t>
            </w:r>
            <w:proofErr w:type="spellEnd"/>
            <w:r w:rsidRPr="002E19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E19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ep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1FF97" w14:textId="77777777" w:rsidR="00EB667C" w:rsidRPr="002E191F" w:rsidRDefault="00EB667C" w:rsidP="00EB6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19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73E84" w14:textId="77777777" w:rsidR="00EB667C" w:rsidRPr="002E191F" w:rsidRDefault="00EB667C" w:rsidP="00EB6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19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60EC5" w14:textId="77777777" w:rsidR="00EB667C" w:rsidRPr="002E191F" w:rsidRDefault="00EB667C" w:rsidP="00EB6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19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1539E" w14:textId="77777777" w:rsidR="00EB667C" w:rsidRPr="002E191F" w:rsidRDefault="00EB667C" w:rsidP="00EB6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19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EB667C" w:rsidRPr="002E191F" w14:paraId="6F0C429D" w14:textId="77777777" w:rsidTr="00EB667C">
        <w:trPr>
          <w:trHeight w:val="375"/>
        </w:trPr>
        <w:tc>
          <w:tcPr>
            <w:tcW w:w="12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2F6D7" w14:textId="77777777" w:rsidR="00EB667C" w:rsidRPr="002E191F" w:rsidRDefault="00EB667C" w:rsidP="00EB6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9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pernatant</w:t>
            </w:r>
            <w:proofErr w:type="spellEnd"/>
            <w:r w:rsidRPr="002E19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volume </w:t>
            </w:r>
          </w:p>
        </w:tc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47B30" w14:textId="77777777" w:rsidR="00EB667C" w:rsidRPr="002E191F" w:rsidRDefault="00EB667C" w:rsidP="00EB6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19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80 µl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69531" w14:textId="77777777" w:rsidR="00EB667C" w:rsidRPr="002E191F" w:rsidRDefault="00EB667C" w:rsidP="00EB6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19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00 µl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6277B" w14:textId="77777777" w:rsidR="00EB667C" w:rsidRPr="002E191F" w:rsidRDefault="00EB667C" w:rsidP="00EB6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19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00 µl</w:t>
            </w:r>
          </w:p>
        </w:tc>
        <w:tc>
          <w:tcPr>
            <w:tcW w:w="9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579BF" w14:textId="77777777" w:rsidR="00EB667C" w:rsidRPr="002E191F" w:rsidRDefault="00EB667C" w:rsidP="00EB6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19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80 µl</w:t>
            </w:r>
          </w:p>
        </w:tc>
      </w:tr>
      <w:tr w:rsidR="00EB667C" w:rsidRPr="002E191F" w14:paraId="488E1204" w14:textId="77777777" w:rsidTr="00EB667C">
        <w:trPr>
          <w:trHeight w:val="1095"/>
        </w:trPr>
        <w:tc>
          <w:tcPr>
            <w:tcW w:w="12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48403" w14:textId="77777777" w:rsidR="00EB667C" w:rsidRPr="002E191F" w:rsidRDefault="00EB667C" w:rsidP="00EB6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2E19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olution to add to the supernatant</w:t>
            </w:r>
          </w:p>
        </w:tc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92E0C" w14:textId="77777777" w:rsidR="00EB667C" w:rsidRPr="002E191F" w:rsidRDefault="00EB667C" w:rsidP="00EB6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19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68 µ</w:t>
            </w:r>
            <w:proofErr w:type="spellStart"/>
            <w:r w:rsidRPr="002E19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</w:t>
            </w:r>
            <w:proofErr w:type="spellEnd"/>
            <w:r w:rsidRPr="002E19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solution C4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85CB9" w14:textId="77777777" w:rsidR="00EB667C" w:rsidRPr="002E191F" w:rsidRDefault="00EB667C" w:rsidP="00EB6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19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0 µl PK + 400</w:t>
            </w:r>
            <w:r w:rsidR="005C111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2E19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µL AL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A014C" w14:textId="77777777" w:rsidR="00EB667C" w:rsidRPr="002E191F" w:rsidRDefault="00EB667C" w:rsidP="00EB6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2E19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</w:t>
            </w:r>
            <w:r w:rsidR="005C11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,</w:t>
            </w:r>
            <w:r w:rsidRPr="002E19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200 µl of </w:t>
            </w:r>
            <w:proofErr w:type="spellStart"/>
            <w:r w:rsidRPr="002E19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ZymoBIOMICS</w:t>
            </w:r>
            <w:proofErr w:type="spellEnd"/>
            <w:r w:rsidRPr="002E19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™ DNA Binding Buffer + 1/200 B-</w:t>
            </w:r>
            <w:proofErr w:type="spellStart"/>
            <w:r w:rsidRPr="002E19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ercaptoethanol</w:t>
            </w:r>
            <w:proofErr w:type="spellEnd"/>
          </w:p>
        </w:tc>
        <w:tc>
          <w:tcPr>
            <w:tcW w:w="9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07D26" w14:textId="77777777" w:rsidR="00EB667C" w:rsidRPr="002E191F" w:rsidRDefault="00EB667C" w:rsidP="00EB6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19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1 µl SB</w:t>
            </w:r>
          </w:p>
        </w:tc>
      </w:tr>
    </w:tbl>
    <w:p w14:paraId="0D55FCEC" w14:textId="77777777" w:rsidR="00EB667C" w:rsidRPr="002E191F" w:rsidRDefault="00EB667C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6D49891" w14:textId="77777777" w:rsidR="008E66F8" w:rsidRPr="002E191F" w:rsidRDefault="008E66F8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4EDBA4F" w14:textId="77777777" w:rsidR="00F24FDF" w:rsidRPr="002E191F" w:rsidRDefault="00F24FDF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F11350C" w14:textId="77777777" w:rsidR="00F24FDF" w:rsidRPr="002E191F" w:rsidRDefault="00F24FDF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22D1115" w14:textId="77777777" w:rsidR="00F24FDF" w:rsidRPr="002E191F" w:rsidRDefault="00F24FDF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5F5390F" w14:textId="77777777" w:rsidR="00F24FDF" w:rsidRPr="002E191F" w:rsidRDefault="00F24FDF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B9AB38A" w14:textId="77777777" w:rsidR="00F03E66" w:rsidRPr="002E191F" w:rsidRDefault="00F03E66" w:rsidP="000754B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F03E66" w:rsidRPr="002E19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672"/>
    <w:rsid w:val="00010EC3"/>
    <w:rsid w:val="00052349"/>
    <w:rsid w:val="000754BA"/>
    <w:rsid w:val="00111E71"/>
    <w:rsid w:val="001C6A37"/>
    <w:rsid w:val="002D356C"/>
    <w:rsid w:val="002E191F"/>
    <w:rsid w:val="003D04C8"/>
    <w:rsid w:val="00412D1D"/>
    <w:rsid w:val="004C394C"/>
    <w:rsid w:val="005228B8"/>
    <w:rsid w:val="0057546F"/>
    <w:rsid w:val="005C1111"/>
    <w:rsid w:val="005D1AF4"/>
    <w:rsid w:val="005D1CDA"/>
    <w:rsid w:val="006612F6"/>
    <w:rsid w:val="00681ABB"/>
    <w:rsid w:val="00685DD8"/>
    <w:rsid w:val="006F6CA5"/>
    <w:rsid w:val="007A520C"/>
    <w:rsid w:val="007F489E"/>
    <w:rsid w:val="008271BF"/>
    <w:rsid w:val="008B30CB"/>
    <w:rsid w:val="008E380F"/>
    <w:rsid w:val="008E66F8"/>
    <w:rsid w:val="00976C78"/>
    <w:rsid w:val="00A15409"/>
    <w:rsid w:val="00A41CB6"/>
    <w:rsid w:val="00A73CA0"/>
    <w:rsid w:val="00AD34BB"/>
    <w:rsid w:val="00B2048E"/>
    <w:rsid w:val="00C15161"/>
    <w:rsid w:val="00C76215"/>
    <w:rsid w:val="00C80911"/>
    <w:rsid w:val="00CA736B"/>
    <w:rsid w:val="00D46877"/>
    <w:rsid w:val="00E14D52"/>
    <w:rsid w:val="00E557D5"/>
    <w:rsid w:val="00E67F9D"/>
    <w:rsid w:val="00EB667C"/>
    <w:rsid w:val="00EE7672"/>
    <w:rsid w:val="00F03E66"/>
    <w:rsid w:val="00F24FDF"/>
    <w:rsid w:val="00F84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F5654"/>
  <w15:docId w15:val="{6355189F-9224-4EF7-8056-81ED95403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uiPriority w:val="21"/>
    <w:qFormat/>
    <w:rsid w:val="00412D1D"/>
    <w:rPr>
      <w:b/>
      <w:bCs/>
      <w:i/>
      <w:iCs/>
      <w:color w:val="4F81BD" w:themeColor="accent1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F489E"/>
    <w:rPr>
      <w:color w:val="0000FF" w:themeColor="hyperlink"/>
      <w:u w:val="single"/>
    </w:rPr>
  </w:style>
  <w:style w:type="character" w:customStyle="1" w:styleId="lrzxr">
    <w:name w:val="lrzxr"/>
    <w:basedOn w:val="DefaultParagraphFont"/>
    <w:rsid w:val="007F489E"/>
  </w:style>
  <w:style w:type="paragraph" w:styleId="BalloonText">
    <w:name w:val="Balloon Text"/>
    <w:basedOn w:val="Normal"/>
    <w:link w:val="BalloonTextChar"/>
    <w:uiPriority w:val="99"/>
    <w:semiHidden/>
    <w:unhideWhenUsed/>
    <w:rsid w:val="005C11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11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E38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38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38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8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80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95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60</Words>
  <Characters>8893</Characters>
  <Application>Microsoft Office Word</Application>
  <DocSecurity>0</DocSecurity>
  <Lines>74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BIOASTER</Company>
  <LinksUpToDate>false</LinksUpToDate>
  <CharactersWithSpaces>10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IOU Adrien</dc:creator>
  <cp:lastModifiedBy>Santhiya M.</cp:lastModifiedBy>
  <cp:revision>2</cp:revision>
  <dcterms:created xsi:type="dcterms:W3CDTF">2023-06-09T12:00:00Z</dcterms:created>
  <dcterms:modified xsi:type="dcterms:W3CDTF">2023-06-09T12:00:00Z</dcterms:modified>
</cp:coreProperties>
</file>